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12"/>
        <w:gridCol w:w="1560"/>
        <w:gridCol w:w="1464"/>
      </w:tblGrid>
      <w:tr w:rsidR="00F46023" w:rsidRPr="004D4E13" w14:paraId="15111B6F" w14:textId="77777777" w:rsidTr="00643F4B">
        <w:tc>
          <w:tcPr>
            <w:tcW w:w="3964" w:type="dxa"/>
          </w:tcPr>
          <w:p w14:paraId="7429FE64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0A113F9D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  <w:r w:rsidRPr="004D4E13">
              <w:rPr>
                <w:b/>
                <w:bCs/>
                <w:sz w:val="20"/>
                <w:szCs w:val="20"/>
              </w:rPr>
              <w:t xml:space="preserve">Pre-Centralisation </w:t>
            </w:r>
          </w:p>
          <w:p w14:paraId="52C2121F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  <w:r w:rsidRPr="004D4E13">
              <w:rPr>
                <w:b/>
                <w:bCs/>
                <w:sz w:val="20"/>
                <w:szCs w:val="20"/>
              </w:rPr>
              <w:t>(2009-2012)</w:t>
            </w:r>
          </w:p>
        </w:tc>
        <w:tc>
          <w:tcPr>
            <w:tcW w:w="1560" w:type="dxa"/>
          </w:tcPr>
          <w:p w14:paraId="7A3E0FEA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  <w:r w:rsidRPr="004D4E13">
              <w:rPr>
                <w:b/>
                <w:bCs/>
                <w:sz w:val="20"/>
                <w:szCs w:val="20"/>
              </w:rPr>
              <w:t xml:space="preserve">Post Centralisation </w:t>
            </w:r>
          </w:p>
          <w:p w14:paraId="39F59059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  <w:r w:rsidRPr="004D4E13">
              <w:rPr>
                <w:b/>
                <w:bCs/>
                <w:sz w:val="20"/>
                <w:szCs w:val="20"/>
              </w:rPr>
              <w:t>(2013-2019)</w:t>
            </w:r>
          </w:p>
        </w:tc>
        <w:tc>
          <w:tcPr>
            <w:tcW w:w="1464" w:type="dxa"/>
          </w:tcPr>
          <w:p w14:paraId="1CAF886A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46023" w:rsidRPr="004D4E13" w14:paraId="3F9F928F" w14:textId="77777777" w:rsidTr="00643F4B">
        <w:tc>
          <w:tcPr>
            <w:tcW w:w="3964" w:type="dxa"/>
          </w:tcPr>
          <w:p w14:paraId="4C562B65" w14:textId="77777777" w:rsidR="00F46023" w:rsidRDefault="00F46023" w:rsidP="00643F4B">
            <w:pPr>
              <w:rPr>
                <w:b/>
                <w:bCs/>
                <w:sz w:val="20"/>
                <w:szCs w:val="20"/>
              </w:rPr>
            </w:pPr>
            <w:r w:rsidRPr="004D4E13">
              <w:rPr>
                <w:b/>
                <w:bCs/>
                <w:sz w:val="20"/>
                <w:szCs w:val="20"/>
              </w:rPr>
              <w:t>Total number of patients referred for consideration of chemotherapy</w:t>
            </w:r>
          </w:p>
          <w:p w14:paraId="20CB92C4" w14:textId="77777777" w:rsidR="00F46023" w:rsidRPr="004D4E13" w:rsidRDefault="00F46023" w:rsidP="00643F4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3CCA313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560" w:type="dxa"/>
          </w:tcPr>
          <w:p w14:paraId="33CEAD73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91 </w:t>
            </w:r>
          </w:p>
        </w:tc>
        <w:tc>
          <w:tcPr>
            <w:tcW w:w="1464" w:type="dxa"/>
          </w:tcPr>
          <w:p w14:paraId="1AE0DD8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411</w:t>
            </w:r>
          </w:p>
        </w:tc>
      </w:tr>
      <w:tr w:rsidR="00F46023" w:rsidRPr="004D4E13" w14:paraId="53475925" w14:textId="77777777" w:rsidTr="00643F4B">
        <w:tc>
          <w:tcPr>
            <w:tcW w:w="3964" w:type="dxa"/>
          </w:tcPr>
          <w:p w14:paraId="67C63DDB" w14:textId="23AFAFE9" w:rsidR="00F46023" w:rsidRPr="00E44087" w:rsidRDefault="00F46023" w:rsidP="00643F4B">
            <w:pPr>
              <w:rPr>
                <w:b/>
                <w:bCs/>
                <w:sz w:val="20"/>
                <w:szCs w:val="20"/>
              </w:rPr>
            </w:pPr>
            <w:r w:rsidRPr="004D4E13">
              <w:rPr>
                <w:b/>
                <w:bCs/>
                <w:sz w:val="20"/>
                <w:szCs w:val="20"/>
              </w:rPr>
              <w:t>Chemotherapy received (%)</w:t>
            </w:r>
          </w:p>
          <w:p w14:paraId="3B3FE675" w14:textId="77777777" w:rsidR="00F46023" w:rsidRDefault="00F46023" w:rsidP="00643F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D78DF90" w14:textId="77777777" w:rsidR="00F46023" w:rsidRPr="00560A9D" w:rsidRDefault="00F46023" w:rsidP="00643F4B">
            <w:pPr>
              <w:rPr>
                <w:sz w:val="20"/>
                <w:szCs w:val="20"/>
              </w:rPr>
            </w:pPr>
            <w:r w:rsidRPr="00560A9D">
              <w:rPr>
                <w:sz w:val="20"/>
                <w:szCs w:val="20"/>
              </w:rPr>
              <w:t xml:space="preserve">Yes </w:t>
            </w:r>
          </w:p>
          <w:p w14:paraId="41254E9C" w14:textId="4ED63302" w:rsidR="00F46023" w:rsidRPr="00907AF6" w:rsidRDefault="00F46023" w:rsidP="00643F4B">
            <w:pPr>
              <w:rPr>
                <w:sz w:val="20"/>
                <w:szCs w:val="20"/>
              </w:rPr>
            </w:pPr>
            <w:r w:rsidRPr="00907AF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- </w:t>
            </w:r>
            <w:r w:rsidRPr="00907AF6">
              <w:rPr>
                <w:sz w:val="20"/>
                <w:szCs w:val="20"/>
              </w:rPr>
              <w:t>Completed</w:t>
            </w:r>
            <w:r w:rsidR="00E44725">
              <w:rPr>
                <w:sz w:val="20"/>
                <w:szCs w:val="20"/>
              </w:rPr>
              <w:t xml:space="preserve"> treatment</w:t>
            </w:r>
            <w:r w:rsidR="00C97912">
              <w:rPr>
                <w:sz w:val="20"/>
                <w:szCs w:val="20"/>
              </w:rPr>
              <w:t xml:space="preserve"> </w:t>
            </w:r>
          </w:p>
          <w:p w14:paraId="4F459275" w14:textId="77777777" w:rsidR="00F46023" w:rsidRPr="006E6F43" w:rsidRDefault="00F46023" w:rsidP="00643F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6E6F43">
              <w:rPr>
                <w:sz w:val="20"/>
                <w:szCs w:val="20"/>
              </w:rPr>
              <w:t>nk</w:t>
            </w:r>
            <w:r>
              <w:rPr>
                <w:sz w:val="20"/>
                <w:szCs w:val="20"/>
              </w:rPr>
              <w:t>nown</w:t>
            </w:r>
          </w:p>
        </w:tc>
        <w:tc>
          <w:tcPr>
            <w:tcW w:w="1512" w:type="dxa"/>
          </w:tcPr>
          <w:p w14:paraId="3B107FE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03077BE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5 (31)</w:t>
            </w:r>
          </w:p>
          <w:p w14:paraId="51288B6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56 (69)</w:t>
            </w:r>
          </w:p>
          <w:p w14:paraId="1B79DE3F" w14:textId="2C485B0C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6</w:t>
            </w:r>
          </w:p>
          <w:p w14:paraId="2D4FD4DB" w14:textId="22089946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9 </w:t>
            </w:r>
            <w:r w:rsidR="0063752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AA5915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6CC60195" w14:textId="731A7E84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6  </w:t>
            </w:r>
            <w:r w:rsidR="005A6DF0"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7C339F">
              <w:rPr>
                <w:color w:val="000000" w:themeColor="text1"/>
                <w:sz w:val="20"/>
                <w:szCs w:val="20"/>
              </w:rPr>
              <w:t>(14)</w:t>
            </w:r>
          </w:p>
          <w:p w14:paraId="75F73232" w14:textId="77777777" w:rsidR="0063752D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27 (86)</w:t>
            </w:r>
          </w:p>
          <w:p w14:paraId="0AF9B749" w14:textId="28FC668F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55 </w:t>
            </w:r>
          </w:p>
          <w:p w14:paraId="28F93002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64" w:type="dxa"/>
          </w:tcPr>
          <w:p w14:paraId="7AB387F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54732797" w14:textId="64838279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1 </w:t>
            </w:r>
            <w:r w:rsidR="005A6DF0"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5A6DF0"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="0063752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8)</w:t>
            </w:r>
          </w:p>
          <w:p w14:paraId="60C2B7D3" w14:textId="491F14BB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83 </w:t>
            </w:r>
            <w:r w:rsidR="00B179D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C339F">
              <w:rPr>
                <w:color w:val="000000" w:themeColor="text1"/>
                <w:sz w:val="20"/>
                <w:szCs w:val="20"/>
              </w:rPr>
              <w:t>(82)</w:t>
            </w:r>
          </w:p>
          <w:p w14:paraId="2913100A" w14:textId="7FF13B79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91  </w:t>
            </w:r>
          </w:p>
          <w:p w14:paraId="5B5B292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7    </w:t>
            </w:r>
          </w:p>
        </w:tc>
      </w:tr>
      <w:tr w:rsidR="00F46023" w:rsidRPr="004D4E13" w14:paraId="6B7837A3" w14:textId="77777777" w:rsidTr="00643F4B">
        <w:tc>
          <w:tcPr>
            <w:tcW w:w="3964" w:type="dxa"/>
          </w:tcPr>
          <w:p w14:paraId="7333CA50" w14:textId="77777777" w:rsidR="00F46023" w:rsidRDefault="00F46023" w:rsidP="00643F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 xml:space="preserve">Median </w:t>
            </w:r>
            <w:r w:rsidRPr="004D4E13">
              <w:rPr>
                <w:rFonts w:ascii="Aptos" w:hAnsi="Aptos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Aptos" w:hAnsi="Aptos"/>
                <w:b/>
                <w:bCs/>
                <w:sz w:val="20"/>
                <w:szCs w:val="20"/>
              </w:rPr>
              <w:t>(range</w:t>
            </w:r>
            <w:r w:rsidRPr="004D4E13">
              <w:rPr>
                <w:rFonts w:ascii="Aptos" w:hAnsi="Aptos"/>
                <w:b/>
                <w:bCs/>
                <w:sz w:val="20"/>
                <w:szCs w:val="20"/>
              </w:rPr>
              <w:t>)</w:t>
            </w:r>
          </w:p>
          <w:p w14:paraId="24E55228" w14:textId="77777777" w:rsidR="00F46023" w:rsidRPr="004D4E13" w:rsidRDefault="00F46023" w:rsidP="00643F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</w:tcPr>
          <w:p w14:paraId="0C8D7C03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66 (39-83)</w:t>
            </w:r>
          </w:p>
        </w:tc>
        <w:tc>
          <w:tcPr>
            <w:tcW w:w="1560" w:type="dxa"/>
          </w:tcPr>
          <w:p w14:paraId="2ADB2A6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69 (41-85)</w:t>
            </w:r>
          </w:p>
        </w:tc>
        <w:tc>
          <w:tcPr>
            <w:tcW w:w="1464" w:type="dxa"/>
          </w:tcPr>
          <w:p w14:paraId="34F66472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68.2 (42-85)</w:t>
            </w:r>
          </w:p>
        </w:tc>
      </w:tr>
      <w:tr w:rsidR="00F46023" w:rsidRPr="004D4E13" w14:paraId="050E2B34" w14:textId="77777777" w:rsidTr="00643F4B">
        <w:tc>
          <w:tcPr>
            <w:tcW w:w="3964" w:type="dxa"/>
          </w:tcPr>
          <w:p w14:paraId="7DFB5A54" w14:textId="77777777" w:rsidR="00F46023" w:rsidRPr="004D4E13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Sex 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>–</w:t>
            </w: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no. (%)</w:t>
            </w:r>
          </w:p>
          <w:p w14:paraId="2EC53AEF" w14:textId="77777777" w:rsidR="00F46023" w:rsidRPr="00560A9D" w:rsidRDefault="00F46023" w:rsidP="00643F4B">
            <w:pPr>
              <w:rPr>
                <w:rFonts w:ascii="Aptos" w:hAnsi="Aptos" w:cs="Arial"/>
                <w:caps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Male</w:t>
            </w:r>
          </w:p>
          <w:p w14:paraId="5F72A463" w14:textId="77777777" w:rsidR="00F46023" w:rsidRPr="00C279C8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Female</w:t>
            </w:r>
          </w:p>
        </w:tc>
        <w:tc>
          <w:tcPr>
            <w:tcW w:w="1512" w:type="dxa"/>
          </w:tcPr>
          <w:p w14:paraId="4C194155" w14:textId="77777777" w:rsidR="00F46023" w:rsidRPr="008868D9" w:rsidRDefault="00F46023" w:rsidP="00643F4B">
            <w:pPr>
              <w:rPr>
                <w:color w:val="FF0000"/>
                <w:sz w:val="20"/>
                <w:szCs w:val="20"/>
              </w:rPr>
            </w:pPr>
          </w:p>
          <w:p w14:paraId="7FEC2BC6" w14:textId="77777777" w:rsidR="00F46023" w:rsidRPr="00FC4761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FC4761">
              <w:rPr>
                <w:color w:val="000000" w:themeColor="text1"/>
                <w:sz w:val="20"/>
                <w:szCs w:val="20"/>
              </w:rPr>
              <w:t>65 (54)</w:t>
            </w:r>
          </w:p>
          <w:p w14:paraId="2258393A" w14:textId="0B976DA3" w:rsidR="00F46023" w:rsidRPr="00FC4761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FC4761">
              <w:rPr>
                <w:color w:val="000000" w:themeColor="text1"/>
                <w:sz w:val="20"/>
                <w:szCs w:val="20"/>
              </w:rPr>
              <w:t>5</w:t>
            </w:r>
            <w:r w:rsidR="00C97912" w:rsidRPr="00FC4761">
              <w:rPr>
                <w:color w:val="000000" w:themeColor="text1"/>
                <w:sz w:val="20"/>
                <w:szCs w:val="20"/>
              </w:rPr>
              <w:t>5</w:t>
            </w:r>
            <w:r w:rsidRPr="00FC4761">
              <w:rPr>
                <w:color w:val="000000" w:themeColor="text1"/>
                <w:sz w:val="20"/>
                <w:szCs w:val="20"/>
              </w:rPr>
              <w:t xml:space="preserve"> (46)</w:t>
            </w:r>
          </w:p>
          <w:p w14:paraId="2D9827EF" w14:textId="77777777" w:rsidR="00F46023" w:rsidRPr="008868D9" w:rsidRDefault="00F46023" w:rsidP="00643F4B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140C8B3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6D6062C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55 (53)</w:t>
            </w:r>
          </w:p>
          <w:p w14:paraId="25BB4245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36 (47)</w:t>
            </w:r>
          </w:p>
        </w:tc>
        <w:tc>
          <w:tcPr>
            <w:tcW w:w="1464" w:type="dxa"/>
          </w:tcPr>
          <w:p w14:paraId="1BEA04D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7BC899A6" w14:textId="77777777" w:rsidR="00F46023" w:rsidRPr="00FC4761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FC4761">
              <w:rPr>
                <w:color w:val="000000" w:themeColor="text1"/>
                <w:sz w:val="20"/>
                <w:szCs w:val="20"/>
              </w:rPr>
              <w:t>220 (54)</w:t>
            </w:r>
          </w:p>
          <w:p w14:paraId="59BB6492" w14:textId="4C2435F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FC4761">
              <w:rPr>
                <w:color w:val="000000" w:themeColor="text1"/>
                <w:sz w:val="20"/>
                <w:szCs w:val="20"/>
              </w:rPr>
              <w:t>1</w:t>
            </w:r>
            <w:r w:rsidR="00C97912" w:rsidRPr="00FC4761">
              <w:rPr>
                <w:color w:val="000000" w:themeColor="text1"/>
                <w:sz w:val="20"/>
                <w:szCs w:val="20"/>
              </w:rPr>
              <w:t>91</w:t>
            </w:r>
            <w:r w:rsidRPr="00FC4761">
              <w:rPr>
                <w:color w:val="000000" w:themeColor="text1"/>
                <w:sz w:val="20"/>
                <w:szCs w:val="20"/>
              </w:rPr>
              <w:t xml:space="preserve"> (46)</w:t>
            </w:r>
          </w:p>
        </w:tc>
      </w:tr>
      <w:tr w:rsidR="00F46023" w:rsidRPr="004D4E13" w14:paraId="551A3040" w14:textId="77777777" w:rsidTr="00643F4B">
        <w:tc>
          <w:tcPr>
            <w:tcW w:w="3964" w:type="dxa"/>
          </w:tcPr>
          <w:p w14:paraId="0B9C2E87" w14:textId="4ED727D9" w:rsidR="00F46023" w:rsidRPr="004D4E13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>PS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</w:p>
          <w:p w14:paraId="01B1B335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0</w:t>
            </w:r>
          </w:p>
          <w:p w14:paraId="1934BAA5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16E8FCE0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2</w:t>
            </w:r>
          </w:p>
          <w:p w14:paraId="0339D8F2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3</w:t>
            </w:r>
          </w:p>
          <w:p w14:paraId="5D447EE6" w14:textId="77777777" w:rsidR="00F46023" w:rsidRPr="001A0C5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1A0C55">
              <w:rPr>
                <w:rFonts w:ascii="Aptos" w:hAnsi="Aptos" w:cs="Arial"/>
                <w:sz w:val="20"/>
                <w:szCs w:val="20"/>
              </w:rPr>
              <w:t>unknown</w:t>
            </w:r>
          </w:p>
        </w:tc>
        <w:tc>
          <w:tcPr>
            <w:tcW w:w="1512" w:type="dxa"/>
          </w:tcPr>
          <w:p w14:paraId="27C5263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51588CC2" w14:textId="5F16AAE5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="00BC7A5E"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3)</w:t>
            </w:r>
          </w:p>
          <w:p w14:paraId="4D1CDAD3" w14:textId="003B0A41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9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(33)</w:t>
            </w:r>
          </w:p>
          <w:p w14:paraId="67039D27" w14:textId="046476EF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1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(9)</w:t>
            </w:r>
          </w:p>
          <w:p w14:paraId="10B0CC78" w14:textId="40B8BDC1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2)</w:t>
            </w:r>
          </w:p>
          <w:p w14:paraId="69A0CF43" w14:textId="11CA6935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4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53)</w:t>
            </w:r>
          </w:p>
        </w:tc>
        <w:tc>
          <w:tcPr>
            <w:tcW w:w="1560" w:type="dxa"/>
          </w:tcPr>
          <w:p w14:paraId="593C3BF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DB6FA05" w14:textId="767D7BD8" w:rsidR="00614DCA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7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E4472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9)</w:t>
            </w:r>
            <w:r w:rsidRPr="007C339F">
              <w:rPr>
                <w:color w:val="000000" w:themeColor="text1"/>
                <w:sz w:val="20"/>
                <w:szCs w:val="20"/>
              </w:rPr>
              <w:t xml:space="preserve">   </w:t>
            </w:r>
          </w:p>
          <w:p w14:paraId="757ECE4E" w14:textId="61754EAE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47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51)</w:t>
            </w:r>
          </w:p>
          <w:p w14:paraId="1CBD730F" w14:textId="63E4CC93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47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16)</w:t>
            </w:r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AF3CF82" w14:textId="4BE75E0A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   </w:t>
            </w:r>
            <w:proofErr w:type="gramStart"/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0.3)</w:t>
            </w:r>
          </w:p>
          <w:p w14:paraId="666C6586" w14:textId="01BC7CE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69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 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23.7)</w:t>
            </w:r>
          </w:p>
        </w:tc>
        <w:tc>
          <w:tcPr>
            <w:tcW w:w="1464" w:type="dxa"/>
          </w:tcPr>
          <w:p w14:paraId="677FA17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26623FA1" w14:textId="6AB18394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1 </w:t>
            </w:r>
            <w:proofErr w:type="gramStart"/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D51D14"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8)</w:t>
            </w:r>
          </w:p>
          <w:p w14:paraId="222FBE76" w14:textId="41113A61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86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45)</w:t>
            </w:r>
          </w:p>
          <w:p w14:paraId="1CAA6679" w14:textId="1B29B9A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58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14)</w:t>
            </w:r>
          </w:p>
          <w:p w14:paraId="5029ECE0" w14:textId="0089223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 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 xml:space="preserve">  (</w:t>
            </w:r>
            <w:proofErr w:type="gramEnd"/>
            <w:r w:rsidR="00614DCA" w:rsidRPr="007C339F">
              <w:rPr>
                <w:color w:val="000000" w:themeColor="text1"/>
                <w:sz w:val="20"/>
                <w:szCs w:val="20"/>
              </w:rPr>
              <w:t>1)</w:t>
            </w:r>
          </w:p>
          <w:p w14:paraId="73711AB3" w14:textId="55E307FE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33 </w:t>
            </w:r>
            <w:r w:rsidR="00614DCA" w:rsidRPr="007C339F">
              <w:rPr>
                <w:color w:val="000000" w:themeColor="text1"/>
                <w:sz w:val="20"/>
                <w:szCs w:val="20"/>
              </w:rPr>
              <w:t>(32)</w:t>
            </w:r>
          </w:p>
        </w:tc>
      </w:tr>
      <w:tr w:rsidR="00F46023" w:rsidRPr="004D4E13" w14:paraId="756D3CAD" w14:textId="77777777" w:rsidTr="00643F4B">
        <w:tc>
          <w:tcPr>
            <w:tcW w:w="3964" w:type="dxa"/>
          </w:tcPr>
          <w:p w14:paraId="68B9DE64" w14:textId="77777777" w:rsidR="00F46023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>CCI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(%)</w:t>
            </w:r>
          </w:p>
          <w:p w14:paraId="3D9585AF" w14:textId="77777777" w:rsidR="00F46023" w:rsidRPr="00821883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821883">
              <w:rPr>
                <w:rFonts w:ascii="Aptos" w:hAnsi="Aptos" w:cs="Arial"/>
                <w:sz w:val="20"/>
                <w:szCs w:val="20"/>
              </w:rPr>
              <w:t>0</w:t>
            </w:r>
          </w:p>
          <w:p w14:paraId="2C365EDF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3CE251C0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2</w:t>
            </w:r>
          </w:p>
          <w:p w14:paraId="51670A31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3</w:t>
            </w:r>
          </w:p>
          <w:p w14:paraId="78FED2AA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4</w:t>
            </w:r>
          </w:p>
          <w:p w14:paraId="62E4ADEE" w14:textId="77777777" w:rsidR="00F46023" w:rsidRPr="00560A9D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5</w:t>
            </w:r>
          </w:p>
          <w:p w14:paraId="79F16C22" w14:textId="77777777" w:rsidR="00F46023" w:rsidRPr="004D4E13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560A9D">
              <w:rPr>
                <w:rFonts w:ascii="Aptos" w:hAnsi="Aptos" w:cs="Arial"/>
                <w:sz w:val="20"/>
                <w:szCs w:val="20"/>
              </w:rPr>
              <w:t>N/A</w:t>
            </w:r>
          </w:p>
        </w:tc>
        <w:tc>
          <w:tcPr>
            <w:tcW w:w="1512" w:type="dxa"/>
          </w:tcPr>
          <w:p w14:paraId="3DCE4B0A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2E218DAF" w14:textId="03A706CF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0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C7A5E" w:rsidRPr="007C339F">
              <w:rPr>
                <w:color w:val="000000" w:themeColor="text1"/>
                <w:sz w:val="20"/>
                <w:szCs w:val="20"/>
              </w:rPr>
              <w:t>0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58453E40" w14:textId="39BCF11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C7A5E" w:rsidRPr="007C339F">
              <w:rPr>
                <w:color w:val="000000" w:themeColor="text1"/>
                <w:sz w:val="20"/>
                <w:szCs w:val="20"/>
              </w:rPr>
              <w:t>3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7372089F" w14:textId="7DC1E281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2 (</w:t>
            </w:r>
            <w:r w:rsidR="00BC7A5E" w:rsidRPr="007C339F">
              <w:rPr>
                <w:color w:val="000000" w:themeColor="text1"/>
                <w:sz w:val="20"/>
                <w:szCs w:val="20"/>
              </w:rPr>
              <w:t>10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78C1A0C3" w14:textId="121B712B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8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C7A5E" w:rsidRPr="007C339F">
              <w:rPr>
                <w:color w:val="000000" w:themeColor="text1"/>
                <w:sz w:val="20"/>
                <w:szCs w:val="20"/>
              </w:rPr>
              <w:t>7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37415359" w14:textId="41D12D4D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6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C7A5E" w:rsidRPr="007C339F">
              <w:rPr>
                <w:color w:val="000000" w:themeColor="text1"/>
                <w:sz w:val="20"/>
                <w:szCs w:val="20"/>
              </w:rPr>
              <w:t>5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60275692" w14:textId="72960E0B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603105B0" w14:textId="4C1B1A54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89 </w:t>
            </w:r>
            <w:r w:rsidR="00BC7A5E" w:rsidRPr="007C339F">
              <w:rPr>
                <w:color w:val="000000" w:themeColor="text1"/>
                <w:sz w:val="20"/>
                <w:szCs w:val="20"/>
              </w:rPr>
              <w:t>(74)</w:t>
            </w:r>
          </w:p>
        </w:tc>
        <w:tc>
          <w:tcPr>
            <w:tcW w:w="1560" w:type="dxa"/>
          </w:tcPr>
          <w:p w14:paraId="53B42B4B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41EDCDD6" w14:textId="0105F8C2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9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3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5AFE72AB" w14:textId="67A64ADE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36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2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6E81E17C" w14:textId="32638C1B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51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8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07B44A50" w14:textId="727BA99D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72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25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2A9380B5" w14:textId="29EE2A26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33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1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77BD6895" w14:textId="30D3C314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14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5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38620B40" w14:textId="0D85F674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76  </w:t>
            </w:r>
            <w:r w:rsidR="000C25A6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26)</w:t>
            </w:r>
          </w:p>
        </w:tc>
        <w:tc>
          <w:tcPr>
            <w:tcW w:w="1464" w:type="dxa"/>
          </w:tcPr>
          <w:p w14:paraId="2456581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F7F1D6A" w14:textId="674C88D2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9  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2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6A982CEB" w14:textId="44CEF45A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40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0C25A6"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0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6B002329" w14:textId="36AB476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3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5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7F51DC65" w14:textId="1F9C4EA5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80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9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0280FC51" w14:textId="6BF20223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9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10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295C5903" w14:textId="2F1399A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5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0C25A6" w:rsidRPr="007C339F">
              <w:rPr>
                <w:color w:val="000000" w:themeColor="text1"/>
                <w:sz w:val="20"/>
                <w:szCs w:val="20"/>
              </w:rPr>
              <w:t>4</w:t>
            </w:r>
            <w:r w:rsidRPr="007C339F">
              <w:rPr>
                <w:color w:val="000000" w:themeColor="text1"/>
                <w:sz w:val="20"/>
                <w:szCs w:val="20"/>
              </w:rPr>
              <w:t>)</w:t>
            </w:r>
          </w:p>
          <w:p w14:paraId="56CF9AA9" w14:textId="2B76D390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65 </w:t>
            </w:r>
            <w:r w:rsidR="000C25A6" w:rsidRPr="007C339F">
              <w:rPr>
                <w:color w:val="000000" w:themeColor="text1"/>
                <w:sz w:val="20"/>
                <w:szCs w:val="20"/>
              </w:rPr>
              <w:t>(40)</w:t>
            </w:r>
          </w:p>
        </w:tc>
      </w:tr>
      <w:tr w:rsidR="00F46023" w:rsidRPr="004D4E13" w14:paraId="2787B3B7" w14:textId="77777777" w:rsidTr="00643F4B">
        <w:tc>
          <w:tcPr>
            <w:tcW w:w="3964" w:type="dxa"/>
          </w:tcPr>
          <w:p w14:paraId="7BE16E97" w14:textId="77777777" w:rsidR="00F46023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Operation (%)</w:t>
            </w:r>
          </w:p>
          <w:p w14:paraId="125C98DC" w14:textId="77777777" w:rsidR="00F46023" w:rsidRPr="0040054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400545">
              <w:rPr>
                <w:rFonts w:ascii="Aptos" w:hAnsi="Aptos" w:cs="Arial"/>
                <w:sz w:val="20"/>
                <w:szCs w:val="20"/>
              </w:rPr>
              <w:t>PPPD</w:t>
            </w:r>
          </w:p>
          <w:p w14:paraId="0560E919" w14:textId="77777777" w:rsidR="00F46023" w:rsidRPr="0040054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400545">
              <w:rPr>
                <w:rFonts w:ascii="Aptos" w:hAnsi="Aptos" w:cs="Arial"/>
                <w:sz w:val="20"/>
                <w:szCs w:val="20"/>
              </w:rPr>
              <w:t xml:space="preserve"> </w:t>
            </w:r>
            <w:r>
              <w:rPr>
                <w:rFonts w:ascii="Aptos" w:hAnsi="Aptos" w:cs="Arial"/>
                <w:sz w:val="20"/>
                <w:szCs w:val="20"/>
              </w:rPr>
              <w:t>Classic Whipple (KWPD)</w:t>
            </w:r>
          </w:p>
          <w:p w14:paraId="71DB07E5" w14:textId="77777777" w:rsidR="00F46023" w:rsidRPr="0040054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400545">
              <w:rPr>
                <w:rFonts w:ascii="Aptos" w:hAnsi="Aptos" w:cs="Arial"/>
                <w:sz w:val="20"/>
                <w:szCs w:val="20"/>
              </w:rPr>
              <w:t xml:space="preserve"> Total</w:t>
            </w:r>
          </w:p>
          <w:p w14:paraId="7ACAD5A6" w14:textId="77777777" w:rsidR="00F46023" w:rsidRPr="0040054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400545">
              <w:rPr>
                <w:rFonts w:ascii="Aptos" w:hAnsi="Aptos" w:cs="Arial"/>
                <w:sz w:val="20"/>
                <w:szCs w:val="20"/>
              </w:rPr>
              <w:t xml:space="preserve"> Left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shd w:val="clear" w:color="auto" w:fill="auto"/>
          </w:tcPr>
          <w:p w14:paraId="52732C1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276ECEF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97 (80)</w:t>
            </w:r>
          </w:p>
          <w:p w14:paraId="61068915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7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6)</w:t>
            </w:r>
          </w:p>
          <w:p w14:paraId="52C5E30A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10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9)</w:t>
            </w:r>
          </w:p>
          <w:p w14:paraId="0CA3CC8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560" w:type="dxa"/>
            <w:shd w:val="clear" w:color="auto" w:fill="auto"/>
          </w:tcPr>
          <w:p w14:paraId="02E92A7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460FA4A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08 (71.5)</w:t>
            </w:r>
          </w:p>
          <w:p w14:paraId="612D3B38" w14:textId="7C46121C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8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6)</w:t>
            </w:r>
          </w:p>
          <w:p w14:paraId="1F45B0E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9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6.5)</w:t>
            </w:r>
          </w:p>
          <w:p w14:paraId="4FA16F4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46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6)</w:t>
            </w:r>
          </w:p>
        </w:tc>
        <w:tc>
          <w:tcPr>
            <w:tcW w:w="1464" w:type="dxa"/>
            <w:shd w:val="clear" w:color="auto" w:fill="auto"/>
          </w:tcPr>
          <w:p w14:paraId="7F36E84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787AFFA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05 (74)</w:t>
            </w:r>
          </w:p>
          <w:p w14:paraId="21AEABA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5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6)</w:t>
            </w:r>
          </w:p>
          <w:p w14:paraId="44FC9EA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9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7)</w:t>
            </w:r>
          </w:p>
          <w:p w14:paraId="2A5F5D3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52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3)</w:t>
            </w:r>
          </w:p>
        </w:tc>
      </w:tr>
      <w:tr w:rsidR="00F46023" w:rsidRPr="004D4E13" w14:paraId="038563D1" w14:textId="77777777" w:rsidTr="00643F4B">
        <w:tc>
          <w:tcPr>
            <w:tcW w:w="3964" w:type="dxa"/>
          </w:tcPr>
          <w:p w14:paraId="1C0637D1" w14:textId="77777777" w:rsidR="00F46023" w:rsidRPr="00E1320B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Post op Complication (%)</w:t>
            </w:r>
          </w:p>
          <w:p w14:paraId="35981994" w14:textId="77777777" w:rsidR="00F46023" w:rsidRPr="008D2FB4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8D2FB4">
              <w:rPr>
                <w:rFonts w:ascii="Aptos" w:hAnsi="Aptos" w:cs="Arial"/>
                <w:sz w:val="20"/>
                <w:szCs w:val="20"/>
              </w:rPr>
              <w:t xml:space="preserve"> No</w:t>
            </w:r>
          </w:p>
          <w:p w14:paraId="271A15A3" w14:textId="77777777" w:rsidR="00F46023" w:rsidRPr="008D2FB4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8D2FB4">
              <w:rPr>
                <w:rFonts w:ascii="Aptos" w:hAnsi="Aptos" w:cs="Arial"/>
                <w:sz w:val="20"/>
                <w:szCs w:val="20"/>
              </w:rPr>
              <w:t xml:space="preserve"> Yes</w:t>
            </w:r>
          </w:p>
          <w:p w14:paraId="2EBCE402" w14:textId="77777777" w:rsidR="00F46023" w:rsidRPr="008D2FB4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8D2FB4">
              <w:rPr>
                <w:rFonts w:ascii="Aptos" w:hAnsi="Aptos" w:cs="Arial"/>
                <w:sz w:val="20"/>
                <w:szCs w:val="20"/>
              </w:rPr>
              <w:t xml:space="preserve"> </w:t>
            </w:r>
            <w:r>
              <w:rPr>
                <w:rFonts w:ascii="Aptos" w:hAnsi="Aptos" w:cs="Arial"/>
                <w:sz w:val="20"/>
                <w:szCs w:val="20"/>
              </w:rPr>
              <w:t xml:space="preserve">   </w:t>
            </w:r>
            <w:proofErr w:type="gramStart"/>
            <w:r w:rsidRPr="008D2FB4">
              <w:rPr>
                <w:rFonts w:ascii="Aptos" w:hAnsi="Aptos" w:cs="Arial"/>
                <w:sz w:val="20"/>
                <w:szCs w:val="20"/>
              </w:rPr>
              <w:t>Major</w:t>
            </w:r>
            <w:r>
              <w:rPr>
                <w:rFonts w:ascii="Aptos" w:hAnsi="Aptos" w:cs="Arial"/>
                <w:sz w:val="20"/>
                <w:szCs w:val="20"/>
              </w:rPr>
              <w:t xml:space="preserve">  (</w:t>
            </w:r>
            <w:proofErr w:type="gramEnd"/>
            <w:r w:rsidRPr="008D2FB4">
              <w:rPr>
                <w:rFonts w:ascii="Aptos" w:hAnsi="Aptos" w:cs="Arial"/>
                <w:sz w:val="20"/>
                <w:szCs w:val="20"/>
              </w:rPr>
              <w:t>CD grade 3&amp;4)</w:t>
            </w:r>
          </w:p>
          <w:p w14:paraId="1F83F9BE" w14:textId="77777777" w:rsidR="00F46023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8D2FB4">
              <w:rPr>
                <w:rFonts w:ascii="Aptos" w:hAnsi="Aptos" w:cs="Arial"/>
                <w:sz w:val="20"/>
                <w:szCs w:val="20"/>
              </w:rPr>
              <w:t xml:space="preserve"> </w:t>
            </w:r>
            <w:r>
              <w:rPr>
                <w:rFonts w:ascii="Aptos" w:hAnsi="Aptos" w:cs="Arial"/>
                <w:sz w:val="20"/>
                <w:szCs w:val="20"/>
              </w:rPr>
              <w:t xml:space="preserve">   </w:t>
            </w:r>
            <w:r w:rsidRPr="008D2FB4">
              <w:rPr>
                <w:rFonts w:ascii="Aptos" w:hAnsi="Aptos" w:cs="Arial"/>
                <w:sz w:val="20"/>
                <w:szCs w:val="20"/>
              </w:rPr>
              <w:t>Death</w:t>
            </w:r>
            <w:r>
              <w:rPr>
                <w:rFonts w:ascii="Aptos" w:hAnsi="Aptos" w:cs="Arial"/>
                <w:sz w:val="20"/>
                <w:szCs w:val="20"/>
              </w:rPr>
              <w:t xml:space="preserve"> (</w:t>
            </w:r>
            <w:r w:rsidRPr="008D2FB4">
              <w:rPr>
                <w:rFonts w:ascii="Aptos" w:hAnsi="Aptos" w:cs="Arial"/>
                <w:sz w:val="20"/>
                <w:szCs w:val="20"/>
              </w:rPr>
              <w:t>CD grade 5)</w:t>
            </w:r>
          </w:p>
          <w:p w14:paraId="2510BFC6" w14:textId="77777777" w:rsidR="00F46023" w:rsidRPr="00E1320B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E1320B">
              <w:rPr>
                <w:rFonts w:ascii="Aptos" w:hAnsi="Aptos" w:cs="Arial"/>
                <w:sz w:val="20"/>
                <w:szCs w:val="20"/>
              </w:rPr>
              <w:t>Unknown</w:t>
            </w:r>
          </w:p>
        </w:tc>
        <w:tc>
          <w:tcPr>
            <w:tcW w:w="1512" w:type="dxa"/>
            <w:shd w:val="clear" w:color="auto" w:fill="auto"/>
          </w:tcPr>
          <w:p w14:paraId="0E99C8E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3CBDF63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59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49)</w:t>
            </w:r>
          </w:p>
          <w:p w14:paraId="5E9AF504" w14:textId="78F7A086" w:rsidR="00F46023" w:rsidRPr="007C339F" w:rsidRDefault="00C97912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50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F46023" w:rsidRPr="007C339F">
              <w:rPr>
                <w:color w:val="000000" w:themeColor="text1"/>
                <w:sz w:val="20"/>
                <w:szCs w:val="20"/>
              </w:rPr>
              <w:t>42)</w:t>
            </w:r>
          </w:p>
          <w:p w14:paraId="79B68945" w14:textId="6169D048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1  </w:t>
            </w:r>
          </w:p>
          <w:p w14:paraId="6ABD0EB4" w14:textId="15957563" w:rsidR="00F46023" w:rsidRPr="007C339F" w:rsidRDefault="0063752D" w:rsidP="00643F4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F46023" w:rsidRPr="007C339F">
              <w:rPr>
                <w:color w:val="000000" w:themeColor="text1"/>
                <w:sz w:val="20"/>
                <w:szCs w:val="20"/>
              </w:rPr>
              <w:t xml:space="preserve">4     </w:t>
            </w:r>
          </w:p>
          <w:p w14:paraId="71EA0C4B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11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560" w:type="dxa"/>
            <w:shd w:val="clear" w:color="auto" w:fill="auto"/>
          </w:tcPr>
          <w:p w14:paraId="3AE69195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74398E58" w14:textId="77777777" w:rsidR="00BC7A5E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56 (53.5)</w:t>
            </w:r>
          </w:p>
          <w:p w14:paraId="7B5D3450" w14:textId="77777777" w:rsidR="0063752D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35 (46.5)</w:t>
            </w:r>
          </w:p>
          <w:p w14:paraId="04990157" w14:textId="49E5438C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4   </w:t>
            </w:r>
          </w:p>
          <w:p w14:paraId="7CD5253E" w14:textId="19BE90C2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    </w:t>
            </w:r>
          </w:p>
          <w:p w14:paraId="1802B60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0 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464" w:type="dxa"/>
            <w:shd w:val="clear" w:color="auto" w:fill="auto"/>
          </w:tcPr>
          <w:p w14:paraId="3B0E2A25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2973B41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15 (52.5)</w:t>
            </w:r>
          </w:p>
          <w:p w14:paraId="56D0D0B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85 (45)</w:t>
            </w:r>
          </w:p>
          <w:p w14:paraId="23E3C7B6" w14:textId="413DE8C9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45 </w:t>
            </w:r>
          </w:p>
          <w:p w14:paraId="3DAF4233" w14:textId="305A781C" w:rsidR="002B4DD6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0   </w:t>
            </w:r>
          </w:p>
          <w:p w14:paraId="3A7DB49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1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2.5)</w:t>
            </w:r>
          </w:p>
        </w:tc>
      </w:tr>
      <w:tr w:rsidR="00F46023" w:rsidRPr="004D4E13" w14:paraId="438B26B3" w14:textId="77777777" w:rsidTr="00643F4B">
        <w:tc>
          <w:tcPr>
            <w:tcW w:w="3964" w:type="dxa"/>
          </w:tcPr>
          <w:p w14:paraId="2F52F86F" w14:textId="77777777" w:rsidR="00F46023" w:rsidRPr="004D4E13" w:rsidRDefault="00F46023" w:rsidP="00643F4B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T stage 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>–</w:t>
            </w: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no. (%)</w:t>
            </w:r>
          </w:p>
          <w:p w14:paraId="1D1173F2" w14:textId="77777777" w:rsidR="00F46023" w:rsidRPr="007C26D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4D4E13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C26D5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4199D88A" w14:textId="77777777" w:rsidR="00F46023" w:rsidRPr="007C26D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7C26D5">
              <w:rPr>
                <w:rFonts w:ascii="Aptos" w:hAnsi="Aptos" w:cs="Arial"/>
                <w:sz w:val="20"/>
                <w:szCs w:val="20"/>
              </w:rPr>
              <w:t xml:space="preserve"> 2</w:t>
            </w:r>
          </w:p>
          <w:p w14:paraId="461506DD" w14:textId="77777777" w:rsidR="00F46023" w:rsidRPr="007C26D5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7C26D5">
              <w:rPr>
                <w:rFonts w:ascii="Aptos" w:hAnsi="Aptos" w:cs="Arial"/>
                <w:sz w:val="20"/>
                <w:szCs w:val="20"/>
              </w:rPr>
              <w:t xml:space="preserve"> 3</w:t>
            </w:r>
          </w:p>
          <w:p w14:paraId="2FB5393B" w14:textId="77777777" w:rsidR="00F46023" w:rsidRPr="00895151" w:rsidRDefault="00F46023" w:rsidP="00643F4B">
            <w:pPr>
              <w:rPr>
                <w:rFonts w:ascii="Aptos" w:hAnsi="Aptos" w:cs="Arial"/>
                <w:sz w:val="20"/>
                <w:szCs w:val="20"/>
              </w:rPr>
            </w:pPr>
            <w:r w:rsidRPr="007C26D5">
              <w:rPr>
                <w:rFonts w:ascii="Aptos" w:hAnsi="Aptos" w:cs="Arial"/>
                <w:sz w:val="20"/>
                <w:szCs w:val="20"/>
              </w:rPr>
              <w:t xml:space="preserve"> 4</w:t>
            </w:r>
          </w:p>
        </w:tc>
        <w:tc>
          <w:tcPr>
            <w:tcW w:w="1512" w:type="dxa"/>
            <w:shd w:val="clear" w:color="auto" w:fill="auto"/>
          </w:tcPr>
          <w:p w14:paraId="56616A5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7238961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 (2.5)</w:t>
            </w:r>
          </w:p>
          <w:p w14:paraId="7FE3DDE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4 (3.5)</w:t>
            </w:r>
          </w:p>
          <w:p w14:paraId="63C5D5F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12 (93)</w:t>
            </w:r>
          </w:p>
          <w:p w14:paraId="37AF45B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 (&lt;1)</w:t>
            </w:r>
          </w:p>
        </w:tc>
        <w:tc>
          <w:tcPr>
            <w:tcW w:w="1560" w:type="dxa"/>
            <w:shd w:val="clear" w:color="auto" w:fill="auto"/>
          </w:tcPr>
          <w:p w14:paraId="5A12728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0C02785" w14:textId="648E30A9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6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5.5)</w:t>
            </w:r>
          </w:p>
          <w:p w14:paraId="36B8CC91" w14:textId="242C921D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55 </w:t>
            </w:r>
            <w:proofErr w:type="gramStart"/>
            <w:r w:rsidR="007C339F"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9)</w:t>
            </w:r>
          </w:p>
          <w:p w14:paraId="6A8CB9C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15 (74)</w:t>
            </w:r>
          </w:p>
          <w:p w14:paraId="33C0F997" w14:textId="3DEDBD9A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5 </w:t>
            </w:r>
            <w:r w:rsidR="007C339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7C339F"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.5)</w:t>
            </w:r>
          </w:p>
        </w:tc>
        <w:tc>
          <w:tcPr>
            <w:tcW w:w="1464" w:type="dxa"/>
            <w:shd w:val="clear" w:color="auto" w:fill="auto"/>
          </w:tcPr>
          <w:p w14:paraId="0D33E2F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A96A753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9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4.5)</w:t>
            </w:r>
          </w:p>
          <w:p w14:paraId="209DD83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59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4.5)</w:t>
            </w:r>
          </w:p>
          <w:p w14:paraId="627CB79B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27 (79.5)</w:t>
            </w:r>
          </w:p>
          <w:p w14:paraId="659C984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 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.5)</w:t>
            </w:r>
          </w:p>
        </w:tc>
      </w:tr>
      <w:tr w:rsidR="00F46023" w:rsidRPr="004D4E13" w14:paraId="515DAC9A" w14:textId="77777777" w:rsidTr="00643F4B">
        <w:tc>
          <w:tcPr>
            <w:tcW w:w="3964" w:type="dxa"/>
          </w:tcPr>
          <w:p w14:paraId="4C58765F" w14:textId="77777777" w:rsidR="00F46023" w:rsidRPr="004D4E13" w:rsidRDefault="00F46023" w:rsidP="00643F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dal statu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–</w:t>
            </w: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. (%)</w:t>
            </w:r>
          </w:p>
          <w:p w14:paraId="78C1F014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C26D5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2419BD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  <w:p w14:paraId="5AFC45D8" w14:textId="77777777" w:rsidR="00F46023" w:rsidRPr="00AD24B8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12" w:type="dxa"/>
            <w:shd w:val="clear" w:color="auto" w:fill="auto"/>
          </w:tcPr>
          <w:p w14:paraId="1B1055A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5CB3780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1 (18)</w:t>
            </w:r>
          </w:p>
          <w:p w14:paraId="6C10AED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99 (82)</w:t>
            </w:r>
          </w:p>
          <w:p w14:paraId="5711139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0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560" w:type="dxa"/>
            <w:shd w:val="clear" w:color="auto" w:fill="auto"/>
          </w:tcPr>
          <w:p w14:paraId="4529C12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6DE3D693" w14:textId="7510FDBF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69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24)</w:t>
            </w:r>
          </w:p>
          <w:p w14:paraId="58ABA456" w14:textId="27E3855E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93</w:t>
            </w:r>
            <w:r w:rsid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C339F">
              <w:rPr>
                <w:color w:val="000000" w:themeColor="text1"/>
                <w:sz w:val="20"/>
                <w:szCs w:val="20"/>
              </w:rPr>
              <w:t>(66)</w:t>
            </w:r>
          </w:p>
          <w:p w14:paraId="4BCC567A" w14:textId="2667662F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9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</w:t>
            </w:r>
            <w:r w:rsidR="007C33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7C339F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10)</w:t>
            </w:r>
          </w:p>
        </w:tc>
        <w:tc>
          <w:tcPr>
            <w:tcW w:w="1464" w:type="dxa"/>
            <w:shd w:val="clear" w:color="auto" w:fill="auto"/>
          </w:tcPr>
          <w:p w14:paraId="791E5AF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C957F7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90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22)</w:t>
            </w:r>
          </w:p>
          <w:p w14:paraId="2E48C7B0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92 (71)</w:t>
            </w:r>
          </w:p>
          <w:p w14:paraId="3921664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29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7)</w:t>
            </w:r>
          </w:p>
        </w:tc>
      </w:tr>
      <w:tr w:rsidR="00F46023" w:rsidRPr="004D4E13" w14:paraId="35A69B8F" w14:textId="77777777" w:rsidTr="00643F4B">
        <w:tc>
          <w:tcPr>
            <w:tcW w:w="3964" w:type="dxa"/>
          </w:tcPr>
          <w:p w14:paraId="11B35EA0" w14:textId="77777777" w:rsidR="00F46023" w:rsidRPr="004D4E13" w:rsidRDefault="00F46023" w:rsidP="00643F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t>Resection marg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  <w:p w14:paraId="2941C8F6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Negative</w:t>
            </w:r>
          </w:p>
          <w:p w14:paraId="5BC75EFB" w14:textId="77777777" w:rsidR="00F46023" w:rsidRPr="00821883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512" w:type="dxa"/>
            <w:shd w:val="clear" w:color="auto" w:fill="auto"/>
          </w:tcPr>
          <w:p w14:paraId="0A93A65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5D6030D0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9 (24)</w:t>
            </w:r>
          </w:p>
          <w:p w14:paraId="4E3D8F0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91 (76)</w:t>
            </w:r>
          </w:p>
        </w:tc>
        <w:tc>
          <w:tcPr>
            <w:tcW w:w="1560" w:type="dxa"/>
            <w:shd w:val="clear" w:color="auto" w:fill="auto"/>
          </w:tcPr>
          <w:p w14:paraId="2AA4D5D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0AD3C5B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76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26)</w:t>
            </w:r>
          </w:p>
          <w:p w14:paraId="60F123F5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15(74)</w:t>
            </w:r>
          </w:p>
        </w:tc>
        <w:tc>
          <w:tcPr>
            <w:tcW w:w="1464" w:type="dxa"/>
            <w:shd w:val="clear" w:color="auto" w:fill="auto"/>
          </w:tcPr>
          <w:p w14:paraId="1DFD50F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A18AB5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05 (25.5)</w:t>
            </w:r>
          </w:p>
          <w:p w14:paraId="3F72E42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06 (74.5)</w:t>
            </w:r>
          </w:p>
        </w:tc>
      </w:tr>
      <w:tr w:rsidR="00F46023" w:rsidRPr="004D4E13" w14:paraId="0D1DC629" w14:textId="77777777" w:rsidTr="00643F4B">
        <w:tc>
          <w:tcPr>
            <w:tcW w:w="3964" w:type="dxa"/>
          </w:tcPr>
          <w:p w14:paraId="53AA810F" w14:textId="77777777" w:rsidR="00F46023" w:rsidRPr="004D4E13" w:rsidRDefault="00F46023" w:rsidP="00643F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t>Tumour grad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  <w:p w14:paraId="4F25FA8F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Well differentiated</w:t>
            </w:r>
          </w:p>
          <w:p w14:paraId="7F0A1F2E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lastRenderedPageBreak/>
              <w:t>Moderately differentiated</w:t>
            </w:r>
          </w:p>
          <w:p w14:paraId="425B22BE" w14:textId="77777777" w:rsidR="00F46023" w:rsidRPr="00BE6F4D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Poorly differentiat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512" w:type="dxa"/>
            <w:shd w:val="clear" w:color="auto" w:fill="auto"/>
          </w:tcPr>
          <w:p w14:paraId="3D50B6C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5C7FDAE2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2 (10)</w:t>
            </w:r>
          </w:p>
          <w:p w14:paraId="2FFD08F6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lastRenderedPageBreak/>
              <w:t>64 (53)</w:t>
            </w:r>
          </w:p>
          <w:p w14:paraId="194D9EAF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44 (37)</w:t>
            </w:r>
          </w:p>
        </w:tc>
        <w:tc>
          <w:tcPr>
            <w:tcW w:w="1560" w:type="dxa"/>
            <w:shd w:val="clear" w:color="auto" w:fill="auto"/>
          </w:tcPr>
          <w:p w14:paraId="51CD66D5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4FEEC940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5 (1.5)</w:t>
            </w:r>
          </w:p>
          <w:p w14:paraId="16AB8E38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lastRenderedPageBreak/>
              <w:t>144 (49.5)</w:t>
            </w:r>
          </w:p>
          <w:p w14:paraId="4E7BB862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142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49)</w:t>
            </w:r>
          </w:p>
        </w:tc>
        <w:tc>
          <w:tcPr>
            <w:tcW w:w="1464" w:type="dxa"/>
            <w:shd w:val="clear" w:color="auto" w:fill="auto"/>
          </w:tcPr>
          <w:p w14:paraId="7B5D70B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4ABA635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7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4)</w:t>
            </w:r>
          </w:p>
          <w:p w14:paraId="6B81DD70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lastRenderedPageBreak/>
              <w:t>208 (51)</w:t>
            </w:r>
          </w:p>
          <w:p w14:paraId="701913E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86 (45)</w:t>
            </w:r>
          </w:p>
        </w:tc>
      </w:tr>
      <w:tr w:rsidR="00F46023" w:rsidRPr="004D4E13" w14:paraId="75BDBBBB" w14:textId="77777777" w:rsidTr="00643F4B">
        <w:tc>
          <w:tcPr>
            <w:tcW w:w="3964" w:type="dxa"/>
          </w:tcPr>
          <w:p w14:paraId="4A47D7C1" w14:textId="77777777" w:rsidR="00F46023" w:rsidRPr="004D4E13" w:rsidRDefault="00F46023" w:rsidP="00643F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Lymphovascular invas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  <w:p w14:paraId="412CDE2E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1546718" w14:textId="77777777" w:rsidR="00F46023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E04027F" w14:textId="77777777" w:rsidR="00F46023" w:rsidRPr="001211BE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12" w:type="dxa"/>
            <w:shd w:val="clear" w:color="auto" w:fill="auto"/>
          </w:tcPr>
          <w:p w14:paraId="0AE0A8D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67BB013F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5 (29)</w:t>
            </w:r>
          </w:p>
          <w:p w14:paraId="0C2BBB5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72 (60)</w:t>
            </w:r>
          </w:p>
          <w:p w14:paraId="04BF7A5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3 (11)</w:t>
            </w:r>
          </w:p>
        </w:tc>
        <w:tc>
          <w:tcPr>
            <w:tcW w:w="1560" w:type="dxa"/>
            <w:shd w:val="clear" w:color="auto" w:fill="auto"/>
          </w:tcPr>
          <w:p w14:paraId="40C5EF4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0478E75D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>67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23)</w:t>
            </w:r>
          </w:p>
          <w:p w14:paraId="2D507E3A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24(77)</w:t>
            </w:r>
          </w:p>
          <w:p w14:paraId="04074DB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0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464" w:type="dxa"/>
            <w:shd w:val="clear" w:color="auto" w:fill="auto"/>
          </w:tcPr>
          <w:p w14:paraId="273C31E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4B524F84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02 (25)</w:t>
            </w:r>
          </w:p>
          <w:p w14:paraId="2FC15F6F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96 (72)</w:t>
            </w:r>
          </w:p>
          <w:p w14:paraId="2876EF0E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3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3)</w:t>
            </w:r>
          </w:p>
        </w:tc>
      </w:tr>
      <w:tr w:rsidR="00F46023" w:rsidRPr="004D4E13" w14:paraId="50DFE509" w14:textId="77777777" w:rsidTr="00643F4B">
        <w:tc>
          <w:tcPr>
            <w:tcW w:w="3964" w:type="dxa"/>
          </w:tcPr>
          <w:p w14:paraId="0AD7F85D" w14:textId="77777777" w:rsidR="00F46023" w:rsidRPr="004D4E13" w:rsidRDefault="00F46023" w:rsidP="00643F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E1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ineural invas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  <w:p w14:paraId="1A5FABFA" w14:textId="77777777" w:rsidR="00F46023" w:rsidRPr="007C26D5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3556564" w14:textId="77777777" w:rsidR="00F46023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 w:rsidRPr="007C26D5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E1FA9C8" w14:textId="77777777" w:rsidR="00F46023" w:rsidRPr="001211BE" w:rsidRDefault="00F46023" w:rsidP="00643F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512" w:type="dxa"/>
            <w:shd w:val="clear" w:color="auto" w:fill="auto"/>
          </w:tcPr>
          <w:p w14:paraId="7FC1528A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3688861F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4 (11.5)</w:t>
            </w:r>
          </w:p>
          <w:p w14:paraId="2E8E3532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93 (77.5)</w:t>
            </w:r>
          </w:p>
          <w:p w14:paraId="209B822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13 (11)</w:t>
            </w:r>
          </w:p>
        </w:tc>
        <w:tc>
          <w:tcPr>
            <w:tcW w:w="1560" w:type="dxa"/>
            <w:shd w:val="clear" w:color="auto" w:fill="auto"/>
          </w:tcPr>
          <w:p w14:paraId="08DCD47C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1AD04302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0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7)</w:t>
            </w:r>
          </w:p>
          <w:p w14:paraId="42A772C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271(93)</w:t>
            </w:r>
          </w:p>
          <w:p w14:paraId="2CEB07F9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0 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464" w:type="dxa"/>
            <w:shd w:val="clear" w:color="auto" w:fill="auto"/>
          </w:tcPr>
          <w:p w14:paraId="4F9DA077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</w:p>
          <w:p w14:paraId="6D21DA3B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34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8)</w:t>
            </w:r>
          </w:p>
          <w:p w14:paraId="46BE03F1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>364 (89)</w:t>
            </w:r>
          </w:p>
          <w:p w14:paraId="02AA0DCB" w14:textId="77777777" w:rsidR="00F46023" w:rsidRPr="007C339F" w:rsidRDefault="00F46023" w:rsidP="00643F4B">
            <w:pPr>
              <w:rPr>
                <w:color w:val="000000" w:themeColor="text1"/>
                <w:sz w:val="20"/>
                <w:szCs w:val="20"/>
              </w:rPr>
            </w:pPr>
            <w:r w:rsidRPr="007C339F">
              <w:rPr>
                <w:color w:val="000000" w:themeColor="text1"/>
                <w:sz w:val="20"/>
                <w:szCs w:val="20"/>
              </w:rPr>
              <w:t xml:space="preserve">13 </w:t>
            </w:r>
            <w:proofErr w:type="gramStart"/>
            <w:r w:rsidRPr="007C339F"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7C339F">
              <w:rPr>
                <w:color w:val="000000" w:themeColor="text1"/>
                <w:sz w:val="20"/>
                <w:szCs w:val="20"/>
              </w:rPr>
              <w:t>3)</w:t>
            </w:r>
          </w:p>
        </w:tc>
      </w:tr>
      <w:tr w:rsidR="00F46023" w:rsidRPr="004D4E13" w14:paraId="5FF1DD06" w14:textId="77777777" w:rsidTr="00643F4B">
        <w:tc>
          <w:tcPr>
            <w:tcW w:w="3964" w:type="dxa"/>
          </w:tcPr>
          <w:p w14:paraId="38625E44" w14:textId="77777777" w:rsidR="00F46023" w:rsidRPr="004D4E13" w:rsidRDefault="00F46023" w:rsidP="00643F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n </w:t>
            </w:r>
            <w:r w:rsidRPr="001A3C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19.9 &lt;3 months post resection </w:t>
            </w:r>
          </w:p>
        </w:tc>
        <w:tc>
          <w:tcPr>
            <w:tcW w:w="1512" w:type="dxa"/>
          </w:tcPr>
          <w:p w14:paraId="30C738EF" w14:textId="77777777" w:rsidR="00F46023" w:rsidRPr="004D4E13" w:rsidRDefault="00F46023" w:rsidP="00643F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50 </w:t>
            </w:r>
          </w:p>
        </w:tc>
        <w:tc>
          <w:tcPr>
            <w:tcW w:w="1560" w:type="dxa"/>
          </w:tcPr>
          <w:p w14:paraId="65E007AE" w14:textId="77777777" w:rsidR="00F46023" w:rsidRPr="004D4E13" w:rsidRDefault="00F46023" w:rsidP="00643F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50 </w:t>
            </w:r>
          </w:p>
        </w:tc>
        <w:tc>
          <w:tcPr>
            <w:tcW w:w="1464" w:type="dxa"/>
          </w:tcPr>
          <w:p w14:paraId="5E939CC3" w14:textId="75B129E1" w:rsidR="00F46023" w:rsidRDefault="00F46023" w:rsidP="00643F4B">
            <w:pPr>
              <w:rPr>
                <w:sz w:val="20"/>
                <w:szCs w:val="20"/>
              </w:rPr>
            </w:pPr>
          </w:p>
        </w:tc>
      </w:tr>
    </w:tbl>
    <w:p w14:paraId="1982E7A6" w14:textId="77777777" w:rsidR="0043341C" w:rsidRDefault="0043341C"/>
    <w:p w14:paraId="7C6823CA" w14:textId="2AE8B845" w:rsidR="008E2EDC" w:rsidRDefault="00F46023">
      <w:r w:rsidRPr="0043341C">
        <w:rPr>
          <w:b/>
          <w:bCs/>
        </w:rPr>
        <w:t>Supplementary table 1:</w:t>
      </w:r>
      <w:r>
        <w:t xml:space="preserve"> </w:t>
      </w:r>
      <w:r w:rsidR="0043341C">
        <w:t>P</w:t>
      </w:r>
      <w:r>
        <w:t>atient demographics</w:t>
      </w:r>
      <w:r w:rsidR="0043341C">
        <w:t>, stratified pre and post centralisation</w:t>
      </w:r>
    </w:p>
    <w:p w14:paraId="2D4669B5" w14:textId="77777777" w:rsidR="000374D7" w:rsidRDefault="000374D7"/>
    <w:p w14:paraId="151D207B" w14:textId="77777777" w:rsidR="0043341C" w:rsidRDefault="0043341C"/>
    <w:p w14:paraId="0A50E089" w14:textId="77777777" w:rsidR="0043341C" w:rsidRDefault="004334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7"/>
        <w:gridCol w:w="2487"/>
        <w:gridCol w:w="2677"/>
      </w:tblGrid>
      <w:tr w:rsidR="000374D7" w:rsidRPr="00DF3005" w14:paraId="1A443F59" w14:textId="77777777" w:rsidTr="008868D9">
        <w:trPr>
          <w:trHeight w:val="497"/>
        </w:trPr>
        <w:tc>
          <w:tcPr>
            <w:tcW w:w="3437" w:type="dxa"/>
          </w:tcPr>
          <w:p w14:paraId="01521EF9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</w:tcPr>
          <w:p w14:paraId="467ADE3E" w14:textId="77777777" w:rsidR="000374D7" w:rsidRPr="00DF3005" w:rsidRDefault="000374D7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uvant therapy </w:t>
            </w:r>
          </w:p>
          <w:p w14:paraId="72ACDBAB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(n= 283)</w:t>
            </w:r>
          </w:p>
        </w:tc>
        <w:tc>
          <w:tcPr>
            <w:tcW w:w="2677" w:type="dxa"/>
          </w:tcPr>
          <w:p w14:paraId="6C74310B" w14:textId="77777777" w:rsidR="000374D7" w:rsidRPr="00DF3005" w:rsidRDefault="000374D7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No adjuvant therapy</w:t>
            </w:r>
          </w:p>
          <w:p w14:paraId="408A7200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(n=61)</w:t>
            </w:r>
          </w:p>
        </w:tc>
      </w:tr>
      <w:tr w:rsidR="000374D7" w:rsidRPr="00DF3005" w14:paraId="6F9D4F9D" w14:textId="77777777" w:rsidTr="008868D9">
        <w:trPr>
          <w:trHeight w:val="900"/>
        </w:trPr>
        <w:tc>
          <w:tcPr>
            <w:tcW w:w="3437" w:type="dxa"/>
          </w:tcPr>
          <w:p w14:paraId="473EE889" w14:textId="2764983B" w:rsidR="000374D7" w:rsidRPr="00DF3005" w:rsidRDefault="000374D7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  <w:r w:rsidR="004F3793"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  <w:p w14:paraId="536BBA3E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Male</w:t>
            </w:r>
          </w:p>
          <w:p w14:paraId="0B8AF8AA" w14:textId="236618EE" w:rsidR="000374D7" w:rsidRPr="00DF3005" w:rsidRDefault="000374D7" w:rsidP="00DF300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2487" w:type="dxa"/>
          </w:tcPr>
          <w:p w14:paraId="6D724EF9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54C8FA8" w14:textId="3CC9D598" w:rsidR="000374D7" w:rsidRPr="00FC4761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C97912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  <w:r w:rsidR="00B179D4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C97912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  <w:r w:rsidR="00B179D4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4CB43022" w14:textId="65F3A9E6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3</w:t>
            </w:r>
            <w:r w:rsidR="00B179D4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C97912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="00B179D4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77" w:type="dxa"/>
          </w:tcPr>
          <w:p w14:paraId="37A756CD" w14:textId="77777777" w:rsidR="000374D7" w:rsidRPr="00F6056D" w:rsidRDefault="000374D7" w:rsidP="001D2853">
            <w:pPr>
              <w:rPr>
                <w:rFonts w:ascii="Calibri" w:hAnsi="Calibri" w:cs="Calibri"/>
                <w:color w:val="47D459" w:themeColor="accent3" w:themeTint="99"/>
                <w:sz w:val="20"/>
                <w:szCs w:val="20"/>
              </w:rPr>
            </w:pPr>
          </w:p>
          <w:p w14:paraId="29B9D722" w14:textId="397463C2" w:rsidR="000374D7" w:rsidRPr="00FC4761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="00A16065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F6056D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  <w:r w:rsidR="00A16065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597EF2F7" w14:textId="194766ED" w:rsidR="000374D7" w:rsidRPr="00FC4761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  <w:r w:rsidR="00A16065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F6056D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</w:t>
            </w:r>
            <w:r w:rsidR="00A16065" w:rsidRPr="00FC47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763BCFBC" w14:textId="77777777" w:rsidR="000374D7" w:rsidRPr="00F6056D" w:rsidRDefault="000374D7" w:rsidP="001D2853">
            <w:pPr>
              <w:rPr>
                <w:rFonts w:ascii="Calibri" w:hAnsi="Calibri" w:cs="Calibri"/>
                <w:color w:val="47D459" w:themeColor="accent3" w:themeTint="99"/>
                <w:sz w:val="20"/>
                <w:szCs w:val="20"/>
              </w:rPr>
            </w:pPr>
          </w:p>
        </w:tc>
      </w:tr>
      <w:tr w:rsidR="000374D7" w:rsidRPr="00DF3005" w14:paraId="0E5B436E" w14:textId="77777777" w:rsidTr="008868D9">
        <w:trPr>
          <w:trHeight w:val="497"/>
        </w:trPr>
        <w:tc>
          <w:tcPr>
            <w:tcW w:w="3437" w:type="dxa"/>
          </w:tcPr>
          <w:p w14:paraId="01041EAB" w14:textId="77777777" w:rsidR="000374D7" w:rsidRPr="00DF3005" w:rsidRDefault="000374D7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2487" w:type="dxa"/>
          </w:tcPr>
          <w:p w14:paraId="16193780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67 (39-84)</w:t>
            </w:r>
          </w:p>
          <w:p w14:paraId="6072F7E0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77" w:type="dxa"/>
          </w:tcPr>
          <w:p w14:paraId="359C3191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72 (41-85)</w:t>
            </w:r>
          </w:p>
          <w:p w14:paraId="44265A19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374D7" w:rsidRPr="00DF3005" w14:paraId="766DD39E" w14:textId="77777777" w:rsidTr="008868D9">
        <w:trPr>
          <w:trHeight w:val="1492"/>
        </w:trPr>
        <w:tc>
          <w:tcPr>
            <w:tcW w:w="3437" w:type="dxa"/>
          </w:tcPr>
          <w:p w14:paraId="70653F1A" w14:textId="42804583" w:rsidR="000374D7" w:rsidRPr="00DF3005" w:rsidRDefault="004F3793" w:rsidP="0041327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S </w:t>
            </w:r>
          </w:p>
          <w:p w14:paraId="7732BDEE" w14:textId="1242E88B" w:rsidR="000374D7" w:rsidRPr="00DF3005" w:rsidRDefault="00413272" w:rsidP="0041327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 xml:space="preserve">                                         </w:t>
            </w:r>
            <w:r w:rsidR="001508F6">
              <w:rPr>
                <w:rFonts w:ascii="Calibri" w:hAnsi="Calibri" w:cs="Calibri"/>
                <w:sz w:val="20"/>
                <w:szCs w:val="20"/>
              </w:rPr>
              <w:t xml:space="preserve">       </w:t>
            </w:r>
            <w:r w:rsidRPr="00DF300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                  </w:t>
            </w:r>
            <w:r w:rsidR="000374D7" w:rsidRPr="00DF3005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70AD4C78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35B7EEC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820E9CB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A00F929" w14:textId="1ED71830" w:rsidR="000374D7" w:rsidRPr="00DF3005" w:rsidRDefault="000374D7" w:rsidP="00DF300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487" w:type="dxa"/>
          </w:tcPr>
          <w:p w14:paraId="174B5F4C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193AACB" w14:textId="498FA46F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1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90C12D3" w14:textId="7D693FCF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68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F3B03C4" w14:textId="2D1A9EE5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40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  <w:p w14:paraId="560C4B3F" w14:textId="699E0570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0AF8FF2" w14:textId="50F7B839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43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677" w:type="dxa"/>
          </w:tcPr>
          <w:p w14:paraId="4CF056D6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B403D10" w14:textId="2D158F52" w:rsidR="000374D7" w:rsidRPr="00906756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067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A73692D" w14:textId="2C279C22" w:rsidR="000374D7" w:rsidRPr="00906756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067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896BF70" w14:textId="64FBEFCD" w:rsidR="000374D7" w:rsidRPr="00906756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067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A3AE83B" w14:textId="10B447DE" w:rsidR="000374D7" w:rsidRPr="00906756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067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0EBF049" w14:textId="5C10D8CA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9067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906756" w:rsidRPr="0090675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 </w:t>
            </w:r>
          </w:p>
        </w:tc>
      </w:tr>
      <w:tr w:rsidR="000374D7" w:rsidRPr="00DF3005" w14:paraId="56393043" w14:textId="77777777" w:rsidTr="008868D9">
        <w:trPr>
          <w:trHeight w:val="1747"/>
        </w:trPr>
        <w:tc>
          <w:tcPr>
            <w:tcW w:w="3437" w:type="dxa"/>
          </w:tcPr>
          <w:p w14:paraId="36E5BDBF" w14:textId="33F27069" w:rsidR="000374D7" w:rsidRPr="00DF3005" w:rsidRDefault="000374D7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Comorbidities</w:t>
            </w:r>
          </w:p>
          <w:p w14:paraId="26AD0ADA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None</w:t>
            </w:r>
          </w:p>
          <w:p w14:paraId="57860517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Mild</w:t>
            </w:r>
          </w:p>
          <w:p w14:paraId="4B7E3087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Moderate</w:t>
            </w:r>
          </w:p>
          <w:p w14:paraId="43187778" w14:textId="77777777" w:rsidR="000374D7" w:rsidRPr="00DF3005" w:rsidRDefault="000374D7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Severe</w:t>
            </w:r>
          </w:p>
          <w:p w14:paraId="1CAC1AED" w14:textId="5924FE4C" w:rsidR="000374D7" w:rsidRPr="00DF3005" w:rsidRDefault="00DF3005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known</w:t>
            </w:r>
          </w:p>
          <w:p w14:paraId="1191B1E5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</w:tcPr>
          <w:p w14:paraId="1D624FB9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F992227" w14:textId="5D3F8E6C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8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0C029FB" w14:textId="5BB68AA8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96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71746AB" w14:textId="58FFC5B8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02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2FEE8B6" w14:textId="2840BE56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2</w:t>
            </w:r>
            <w:r w:rsidR="00A1606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83258BF" w14:textId="6AEF7833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65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677" w:type="dxa"/>
          </w:tcPr>
          <w:p w14:paraId="1E836DEE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31D156F" w14:textId="5293E85D" w:rsidR="000374D7" w:rsidRPr="00A71F1F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DCC1238" w14:textId="117D5201" w:rsidR="000374D7" w:rsidRPr="00A71F1F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8E3F8D0" w14:textId="449E908E" w:rsidR="000374D7" w:rsidRPr="00A71F1F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CCD10CF" w14:textId="68C22E0F" w:rsidR="000374D7" w:rsidRPr="00A71F1F" w:rsidRDefault="000374D7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20ADFD1" w14:textId="207EA4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A71F1F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="00A160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374D7" w:rsidRPr="00DF3005" w14:paraId="1542C48E" w14:textId="77777777" w:rsidTr="008868D9">
        <w:trPr>
          <w:trHeight w:val="1478"/>
        </w:trPr>
        <w:tc>
          <w:tcPr>
            <w:tcW w:w="3437" w:type="dxa"/>
          </w:tcPr>
          <w:p w14:paraId="6AFD6449" w14:textId="71AE1D33" w:rsidR="000374D7" w:rsidRPr="00DF3005" w:rsidRDefault="00CC6932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peration performed</w:t>
            </w:r>
            <w:r w:rsidR="00A71F1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  <w:p w14:paraId="15FD3E95" w14:textId="5C5A5B16" w:rsidR="000374D7" w:rsidRDefault="00DF3005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PPD</w:t>
            </w:r>
            <w:r w:rsidR="00BD7C1A">
              <w:rPr>
                <w:rFonts w:ascii="Calibri" w:hAnsi="Calibri" w:cs="Calibri"/>
                <w:sz w:val="20"/>
                <w:szCs w:val="20"/>
              </w:rPr>
              <w:t>-1</w:t>
            </w:r>
          </w:p>
          <w:p w14:paraId="423CC2BE" w14:textId="72E4FE55" w:rsidR="00DF3005" w:rsidRDefault="00DF3005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KW-PD</w:t>
            </w:r>
            <w:r w:rsidR="00BD7C1A">
              <w:rPr>
                <w:rFonts w:ascii="Calibri" w:hAnsi="Calibri" w:cs="Calibri"/>
                <w:sz w:val="20"/>
                <w:szCs w:val="20"/>
              </w:rPr>
              <w:t>-2</w:t>
            </w:r>
          </w:p>
          <w:p w14:paraId="0B9F63E4" w14:textId="0B3F402C" w:rsidR="00DF3005" w:rsidRDefault="00DF3005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tal</w:t>
            </w:r>
            <w:r w:rsidR="00BD7C1A">
              <w:rPr>
                <w:rFonts w:ascii="Calibri" w:hAnsi="Calibri" w:cs="Calibri"/>
                <w:sz w:val="20"/>
                <w:szCs w:val="20"/>
              </w:rPr>
              <w:t>-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3F6AE55" w14:textId="3F961C01" w:rsidR="00DF3005" w:rsidRPr="00DF3005" w:rsidRDefault="00DF3005" w:rsidP="001D2853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eft</w:t>
            </w:r>
            <w:r w:rsidR="00BD7C1A">
              <w:rPr>
                <w:rFonts w:ascii="Calibri" w:hAnsi="Calibri" w:cs="Calibri"/>
                <w:sz w:val="20"/>
                <w:szCs w:val="20"/>
              </w:rPr>
              <w:t>-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F56898F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</w:tcPr>
          <w:p w14:paraId="0E58D97F" w14:textId="77777777" w:rsidR="000374D7" w:rsidRPr="008868D9" w:rsidRDefault="000374D7" w:rsidP="001D285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  <w:p w14:paraId="2FB9B0DE" w14:textId="5075523C" w:rsidR="001508F6" w:rsidRPr="00BD7C1A" w:rsidRDefault="001508F6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BD7C1A"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</w:t>
            </w:r>
            <w:r w:rsidR="00B179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65156851" w14:textId="7A0EC815" w:rsidR="001508F6" w:rsidRPr="00BD7C1A" w:rsidRDefault="001508F6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BD7C1A"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proofErr w:type="gramStart"/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BD7C1A"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662D27C" w14:textId="241EC511" w:rsidR="001508F6" w:rsidRPr="00BD7C1A" w:rsidRDefault="001508F6" w:rsidP="001D2853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BD7C1A"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proofErr w:type="gramStart"/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BD7C1A"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</w:t>
            </w:r>
          </w:p>
          <w:p w14:paraId="521FD47A" w14:textId="44BCC4A5" w:rsidR="001508F6" w:rsidRPr="008868D9" w:rsidRDefault="001508F6" w:rsidP="001D2853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  <w:proofErr w:type="gramStart"/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  <w:r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  <w:r w:rsidR="00BD7C1A" w:rsidRPr="00BD7C1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677" w:type="dxa"/>
          </w:tcPr>
          <w:p w14:paraId="2A272CAE" w14:textId="77777777" w:rsidR="000374D7" w:rsidRPr="00DF3005" w:rsidRDefault="000374D7" w:rsidP="001D285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7232E7C" w14:textId="3FF37335" w:rsidR="000374D7" w:rsidRDefault="00DF3005" w:rsidP="001D2853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="001508F6">
              <w:rPr>
                <w:rFonts w:ascii="Calibri" w:hAnsi="Calibri" w:cs="Calibri"/>
                <w:sz w:val="20"/>
                <w:szCs w:val="20"/>
              </w:rPr>
              <w:t xml:space="preserve">  (</w:t>
            </w:r>
            <w:proofErr w:type="gramEnd"/>
            <w:r w:rsidR="00A71F1F">
              <w:rPr>
                <w:rFonts w:ascii="Calibri" w:hAnsi="Calibri" w:cs="Calibri"/>
                <w:sz w:val="20"/>
                <w:szCs w:val="20"/>
              </w:rPr>
              <w:t>67</w:t>
            </w:r>
            <w:r w:rsidR="001508F6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46FAAAC" w14:textId="3FA32AE2" w:rsidR="00DF3005" w:rsidRDefault="001508F6" w:rsidP="001D28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 xml:space="preserve">   (</w:t>
            </w:r>
            <w:proofErr w:type="gramEnd"/>
            <w:r w:rsidR="00A71F1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4BDFDBB" w14:textId="71B0F598" w:rsidR="00DF3005" w:rsidRDefault="00DF3005" w:rsidP="001D28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1508F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="001508F6">
              <w:rPr>
                <w:rFonts w:ascii="Calibri" w:hAnsi="Calibri" w:cs="Calibri"/>
                <w:sz w:val="20"/>
                <w:szCs w:val="20"/>
              </w:rPr>
              <w:t xml:space="preserve">   (</w:t>
            </w:r>
            <w:proofErr w:type="gramEnd"/>
            <w:r w:rsidR="00A71F1F">
              <w:rPr>
                <w:rFonts w:ascii="Calibri" w:hAnsi="Calibri" w:cs="Calibri"/>
                <w:sz w:val="20"/>
                <w:szCs w:val="20"/>
              </w:rPr>
              <w:t>8</w:t>
            </w:r>
            <w:r w:rsidR="001508F6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BE9D951" w14:textId="762ABA6F" w:rsidR="00DF3005" w:rsidRPr="00DF3005" w:rsidRDefault="00DF3005" w:rsidP="001D28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1508F6">
              <w:rPr>
                <w:rFonts w:ascii="Calibri" w:hAnsi="Calibri" w:cs="Calibri"/>
                <w:sz w:val="20"/>
                <w:szCs w:val="20"/>
              </w:rPr>
              <w:t>4 (</w:t>
            </w:r>
            <w:r w:rsidR="00A71F1F">
              <w:rPr>
                <w:rFonts w:ascii="Calibri" w:hAnsi="Calibri" w:cs="Calibri"/>
                <w:sz w:val="20"/>
                <w:szCs w:val="20"/>
              </w:rPr>
              <w:t>23</w:t>
            </w:r>
            <w:r w:rsidR="001508F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6932" w:rsidRPr="00DF3005" w14:paraId="7FE6171A" w14:textId="77777777" w:rsidTr="008868D9">
        <w:trPr>
          <w:trHeight w:val="497"/>
        </w:trPr>
        <w:tc>
          <w:tcPr>
            <w:tcW w:w="3437" w:type="dxa"/>
          </w:tcPr>
          <w:p w14:paraId="57964ECE" w14:textId="77777777" w:rsidR="00CC6932" w:rsidRDefault="00CC6932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OS (days)</w:t>
            </w:r>
          </w:p>
          <w:p w14:paraId="278F93DE" w14:textId="60320ECB" w:rsidR="00CC6932" w:rsidRPr="00DF3005" w:rsidRDefault="00CC6932" w:rsidP="001D285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87" w:type="dxa"/>
          </w:tcPr>
          <w:p w14:paraId="4A28765A" w14:textId="637E0D21" w:rsidR="00CC6932" w:rsidRDefault="00CC6932" w:rsidP="001D28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</w:t>
            </w:r>
            <w:r w:rsidR="00C054B1">
              <w:rPr>
                <w:rFonts w:ascii="Calibri" w:hAnsi="Calibri" w:cs="Calibri"/>
                <w:sz w:val="20"/>
                <w:szCs w:val="20"/>
              </w:rPr>
              <w:t>10-16)</w:t>
            </w:r>
          </w:p>
        </w:tc>
        <w:tc>
          <w:tcPr>
            <w:tcW w:w="2677" w:type="dxa"/>
          </w:tcPr>
          <w:p w14:paraId="0D513836" w14:textId="7600F61B" w:rsidR="00CC6932" w:rsidRPr="00DF3005" w:rsidRDefault="00CC6932" w:rsidP="001D285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</w:t>
            </w:r>
            <w:r w:rsidR="00C054B1">
              <w:rPr>
                <w:rFonts w:ascii="Calibri" w:hAnsi="Calibri" w:cs="Calibri"/>
                <w:sz w:val="20"/>
                <w:szCs w:val="20"/>
              </w:rPr>
              <w:t>14-25)</w:t>
            </w:r>
          </w:p>
        </w:tc>
      </w:tr>
      <w:tr w:rsidR="004538A8" w:rsidRPr="00DF3005" w14:paraId="0AD82F8D" w14:textId="77777777" w:rsidTr="008868D9">
        <w:trPr>
          <w:trHeight w:val="1478"/>
        </w:trPr>
        <w:tc>
          <w:tcPr>
            <w:tcW w:w="3437" w:type="dxa"/>
          </w:tcPr>
          <w:p w14:paraId="2B0FBA7D" w14:textId="44934429" w:rsidR="004538A8" w:rsidRPr="00DF3005" w:rsidRDefault="00DF3005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ost op </w:t>
            </w:r>
            <w:r w:rsidR="004538A8"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Complication (%)</w:t>
            </w:r>
          </w:p>
          <w:p w14:paraId="0895DEA8" w14:textId="5EA500C1" w:rsidR="00DF3005" w:rsidRPr="00DF3005" w:rsidRDefault="00DF3005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5721784" w14:textId="7CC2613C" w:rsidR="004538A8" w:rsidRPr="00DF3005" w:rsidRDefault="001508F6" w:rsidP="004538A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                                       </w:t>
            </w:r>
            <w:r w:rsidR="00565ADC">
              <w:rPr>
                <w:rFonts w:ascii="Calibri" w:hAnsi="Calibri" w:cs="Calibri"/>
                <w:sz w:val="20"/>
                <w:szCs w:val="20"/>
              </w:rPr>
              <w:t xml:space="preserve">                      </w:t>
            </w:r>
            <w:r w:rsidR="004538A8" w:rsidRPr="00DF3005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54FCEF14" w14:textId="2177FE48" w:rsidR="004538A8" w:rsidRPr="00DF3005" w:rsidRDefault="001508F6" w:rsidP="004538A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                                      </w:t>
            </w:r>
            <w:r w:rsidR="00565ADC">
              <w:rPr>
                <w:rFonts w:ascii="Calibri" w:hAnsi="Calibri" w:cs="Calibri"/>
                <w:sz w:val="20"/>
                <w:szCs w:val="20"/>
              </w:rPr>
              <w:t xml:space="preserve">                  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4538A8" w:rsidRPr="00DF3005">
              <w:rPr>
                <w:rFonts w:ascii="Calibri" w:hAnsi="Calibri" w:cs="Calibri"/>
                <w:sz w:val="20"/>
                <w:szCs w:val="20"/>
              </w:rPr>
              <w:t>Yes</w:t>
            </w:r>
          </w:p>
          <w:p w14:paraId="0645B16F" w14:textId="52A67160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r w:rsidR="001508F6">
              <w:rPr>
                <w:rFonts w:ascii="Calibri" w:hAnsi="Calibri" w:cs="Calibri"/>
                <w:sz w:val="20"/>
                <w:szCs w:val="20"/>
              </w:rPr>
              <w:t xml:space="preserve">        </w:t>
            </w:r>
            <w:r w:rsidR="00565ADC">
              <w:rPr>
                <w:rFonts w:ascii="Calibri" w:hAnsi="Calibri" w:cs="Calibri"/>
                <w:sz w:val="20"/>
                <w:szCs w:val="20"/>
              </w:rPr>
              <w:t xml:space="preserve">                     </w:t>
            </w:r>
            <w:r w:rsidR="001508F6" w:rsidRPr="00DF3005">
              <w:rPr>
                <w:rFonts w:ascii="Calibri" w:hAnsi="Calibri" w:cs="Calibri"/>
                <w:sz w:val="20"/>
                <w:szCs w:val="20"/>
              </w:rPr>
              <w:t>Major (</w:t>
            </w:r>
            <w:r w:rsidRPr="00DF3005">
              <w:rPr>
                <w:rFonts w:ascii="Calibri" w:hAnsi="Calibri" w:cs="Calibri"/>
                <w:sz w:val="20"/>
                <w:szCs w:val="20"/>
              </w:rPr>
              <w:t>CD grade 3&amp;</w:t>
            </w:r>
            <w:r w:rsidR="00B179D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87" w:type="dxa"/>
          </w:tcPr>
          <w:p w14:paraId="167A68E8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E97D37B" w14:textId="77777777" w:rsidR="00DF3005" w:rsidRPr="00DF3005" w:rsidRDefault="00DF3005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1173D0F" w14:textId="4D15F145" w:rsidR="004538A8" w:rsidRPr="00A71F1F" w:rsidRDefault="00E85C4C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2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(</w:t>
            </w:r>
            <w:proofErr w:type="gramEnd"/>
            <w:r w:rsidR="00A71F1F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238E4BCE" w14:textId="6E7B4114" w:rsidR="004538A8" w:rsidRPr="00A71F1F" w:rsidRDefault="00E85C4C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(</w:t>
            </w:r>
            <w:proofErr w:type="gramEnd"/>
            <w:r w:rsidR="00A71F1F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24FEF248" w14:textId="1DEBE206" w:rsidR="004538A8" w:rsidRPr="00A71F1F" w:rsidRDefault="00E85C4C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AB49B75" w14:textId="4AE769EE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77" w:type="dxa"/>
          </w:tcPr>
          <w:p w14:paraId="12C7AB62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091B73B" w14:textId="77777777" w:rsidR="00DF3005" w:rsidRPr="00DF3005" w:rsidRDefault="00DF3005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1068B5F" w14:textId="4A835DBE" w:rsidR="004538A8" w:rsidRPr="00A71F1F" w:rsidRDefault="00E85C4C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4 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="00A71F1F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431D7AE7" w14:textId="7B99D9E9" w:rsidR="004538A8" w:rsidRPr="00A71F1F" w:rsidRDefault="00CD69A1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E85C4C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A71F1F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  <w:p w14:paraId="3DBCB0D2" w14:textId="5DA0C263" w:rsidR="004538A8" w:rsidRPr="00B179D4" w:rsidRDefault="00565ADC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E85C4C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4538A8" w:rsidRPr="00A71F1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538A8" w:rsidRPr="00DF3005" w14:paraId="467A94A2" w14:textId="77777777" w:rsidTr="008868D9">
        <w:trPr>
          <w:trHeight w:val="1162"/>
        </w:trPr>
        <w:tc>
          <w:tcPr>
            <w:tcW w:w="3437" w:type="dxa"/>
          </w:tcPr>
          <w:p w14:paraId="3D7B440B" w14:textId="02CC42B9" w:rsidR="004538A8" w:rsidRPr="00DF3005" w:rsidRDefault="004538A8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Tumour grade </w:t>
            </w:r>
            <w:r w:rsidR="00A37046">
              <w:rPr>
                <w:rFonts w:ascii="Calibri" w:hAnsi="Calibri" w:cs="Calibri"/>
                <w:b/>
                <w:bCs/>
                <w:sz w:val="20"/>
                <w:szCs w:val="20"/>
              </w:rPr>
              <w:t>(%)</w:t>
            </w:r>
          </w:p>
          <w:p w14:paraId="3CEE2646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Well diff</w:t>
            </w:r>
          </w:p>
          <w:p w14:paraId="173F21D3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Mod diff</w:t>
            </w:r>
          </w:p>
          <w:p w14:paraId="151CABEE" w14:textId="2CDAB3C4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Poorly diff</w:t>
            </w:r>
          </w:p>
        </w:tc>
        <w:tc>
          <w:tcPr>
            <w:tcW w:w="2487" w:type="dxa"/>
          </w:tcPr>
          <w:p w14:paraId="07FC863B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DB644D2" w14:textId="63286FFB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4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5)</w:t>
            </w:r>
          </w:p>
          <w:p w14:paraId="547B1FC1" w14:textId="16D5B7A0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48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52)</w:t>
            </w:r>
          </w:p>
          <w:p w14:paraId="08CAB17C" w14:textId="5FB3B708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21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43)</w:t>
            </w:r>
          </w:p>
        </w:tc>
        <w:tc>
          <w:tcPr>
            <w:tcW w:w="2677" w:type="dxa"/>
          </w:tcPr>
          <w:p w14:paraId="63079F09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66D16EE" w14:textId="4D08EBCC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3)</w:t>
            </w:r>
          </w:p>
          <w:p w14:paraId="12156934" w14:textId="5FAA8EE3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1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35)</w:t>
            </w:r>
          </w:p>
          <w:p w14:paraId="06F6D5F4" w14:textId="7991AC8E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8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62)</w:t>
            </w:r>
          </w:p>
        </w:tc>
      </w:tr>
      <w:tr w:rsidR="004538A8" w:rsidRPr="00DF3005" w14:paraId="28776FB5" w14:textId="77777777" w:rsidTr="008868D9">
        <w:trPr>
          <w:trHeight w:val="1236"/>
        </w:trPr>
        <w:tc>
          <w:tcPr>
            <w:tcW w:w="3437" w:type="dxa"/>
          </w:tcPr>
          <w:p w14:paraId="67A4DE05" w14:textId="15EE7211" w:rsidR="004538A8" w:rsidRPr="00DF3005" w:rsidRDefault="004538A8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T stage</w:t>
            </w:r>
            <w:r w:rsidR="00A3704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%)</w:t>
            </w:r>
          </w:p>
          <w:p w14:paraId="3AE6577C" w14:textId="6C7C2C37" w:rsidR="004538A8" w:rsidRPr="00DF3005" w:rsidRDefault="004538A8" w:rsidP="004538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 xml:space="preserve">                                           </w:t>
            </w:r>
            <w:r w:rsidR="00DF3005">
              <w:rPr>
                <w:rFonts w:ascii="Calibri" w:hAnsi="Calibri" w:cs="Calibri"/>
                <w:sz w:val="20"/>
                <w:szCs w:val="20"/>
              </w:rPr>
              <w:t xml:space="preserve">      </w:t>
            </w:r>
            <w:r w:rsidR="00A71F1F">
              <w:rPr>
                <w:rFonts w:ascii="Calibri" w:hAnsi="Calibri" w:cs="Calibri"/>
                <w:sz w:val="20"/>
                <w:szCs w:val="20"/>
              </w:rPr>
              <w:t xml:space="preserve">                     </w:t>
            </w:r>
            <w:r w:rsidRPr="00DF3005">
              <w:rPr>
                <w:rFonts w:ascii="Calibri" w:hAnsi="Calibri" w:cs="Calibri"/>
                <w:sz w:val="20"/>
                <w:szCs w:val="20"/>
              </w:rPr>
              <w:t>I</w:t>
            </w:r>
          </w:p>
          <w:p w14:paraId="31B6F894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II</w:t>
            </w:r>
          </w:p>
          <w:p w14:paraId="536B1903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III</w:t>
            </w:r>
          </w:p>
          <w:p w14:paraId="4EAB5A5C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IV</w:t>
            </w:r>
          </w:p>
        </w:tc>
        <w:tc>
          <w:tcPr>
            <w:tcW w:w="2487" w:type="dxa"/>
          </w:tcPr>
          <w:p w14:paraId="1EB66632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67B5FC8" w14:textId="4B63AAD1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4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5)</w:t>
            </w:r>
          </w:p>
          <w:p w14:paraId="561670C5" w14:textId="5CDF7D38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40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14)</w:t>
            </w:r>
          </w:p>
          <w:p w14:paraId="35F10BBC" w14:textId="39E11591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26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80)</w:t>
            </w:r>
          </w:p>
          <w:p w14:paraId="7B5C00C9" w14:textId="0A8D3B1A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1)</w:t>
            </w:r>
          </w:p>
        </w:tc>
        <w:tc>
          <w:tcPr>
            <w:tcW w:w="2677" w:type="dxa"/>
          </w:tcPr>
          <w:p w14:paraId="139728E4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086EB3" w14:textId="1ABA481A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5)</w:t>
            </w:r>
          </w:p>
          <w:p w14:paraId="438B8186" w14:textId="1372BFE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5)</w:t>
            </w:r>
          </w:p>
          <w:p w14:paraId="59F4C9DE" w14:textId="1FAD2188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52</w:t>
            </w:r>
            <w:r w:rsidR="00A37046">
              <w:rPr>
                <w:rFonts w:ascii="Calibri" w:hAnsi="Calibri" w:cs="Calibri"/>
                <w:sz w:val="20"/>
                <w:szCs w:val="20"/>
              </w:rPr>
              <w:t xml:space="preserve"> (85)</w:t>
            </w:r>
          </w:p>
          <w:p w14:paraId="1EF141D6" w14:textId="4BF370BE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5)</w:t>
            </w:r>
          </w:p>
        </w:tc>
      </w:tr>
      <w:tr w:rsidR="004538A8" w:rsidRPr="00DF3005" w14:paraId="3669605E" w14:textId="77777777" w:rsidTr="008868D9">
        <w:trPr>
          <w:trHeight w:val="980"/>
        </w:trPr>
        <w:tc>
          <w:tcPr>
            <w:tcW w:w="3437" w:type="dxa"/>
          </w:tcPr>
          <w:p w14:paraId="090538BE" w14:textId="411AF25D" w:rsidR="004538A8" w:rsidRPr="00DF3005" w:rsidRDefault="004538A8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ymph nodes </w:t>
            </w:r>
            <w:r w:rsidR="00A37046">
              <w:rPr>
                <w:rFonts w:ascii="Calibri" w:hAnsi="Calibri" w:cs="Calibri"/>
                <w:b/>
                <w:bCs/>
                <w:sz w:val="20"/>
                <w:szCs w:val="20"/>
              </w:rPr>
              <w:t>(%)</w:t>
            </w:r>
          </w:p>
          <w:p w14:paraId="285E772A" w14:textId="3A718332" w:rsidR="004538A8" w:rsidRPr="00DF3005" w:rsidRDefault="00DF3005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gative</w:t>
            </w:r>
          </w:p>
          <w:p w14:paraId="4B0E4B31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positive</w:t>
            </w:r>
          </w:p>
          <w:p w14:paraId="7E6774D5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</w:tcPr>
          <w:p w14:paraId="61FA0E02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0F83BAA" w14:textId="67FBDF72" w:rsidR="004538A8" w:rsidRPr="007B70CC" w:rsidRDefault="004538A8" w:rsidP="004538A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B70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  <w:r w:rsidR="00B179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2)</w:t>
            </w:r>
          </w:p>
          <w:p w14:paraId="5E15D9E6" w14:textId="2A21A6A7" w:rsidR="004538A8" w:rsidRPr="00DF3005" w:rsidRDefault="007B70CC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7B70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2</w:t>
            </w:r>
            <w:r w:rsidR="00B179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78)</w:t>
            </w:r>
          </w:p>
        </w:tc>
        <w:tc>
          <w:tcPr>
            <w:tcW w:w="2677" w:type="dxa"/>
          </w:tcPr>
          <w:p w14:paraId="0755310A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A46EFFF" w14:textId="15F63A85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0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16)</w:t>
            </w:r>
          </w:p>
          <w:p w14:paraId="3E71FFA6" w14:textId="577C8C0F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51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sz w:val="20"/>
                <w:szCs w:val="20"/>
              </w:rPr>
              <w:t>(84)</w:t>
            </w:r>
          </w:p>
        </w:tc>
      </w:tr>
      <w:tr w:rsidR="004538A8" w:rsidRPr="00DF3005" w14:paraId="2865370D" w14:textId="77777777" w:rsidTr="008868D9">
        <w:trPr>
          <w:trHeight w:val="994"/>
        </w:trPr>
        <w:tc>
          <w:tcPr>
            <w:tcW w:w="3437" w:type="dxa"/>
          </w:tcPr>
          <w:p w14:paraId="03A2C08E" w14:textId="0D4E8C58" w:rsidR="004538A8" w:rsidRPr="00DF3005" w:rsidRDefault="004538A8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R status</w:t>
            </w:r>
            <w:r w:rsidR="00B179D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A37046">
              <w:rPr>
                <w:rFonts w:ascii="Calibri" w:hAnsi="Calibri" w:cs="Calibri"/>
                <w:b/>
                <w:bCs/>
                <w:sz w:val="20"/>
                <w:szCs w:val="20"/>
              </w:rPr>
              <w:t>(%)</w:t>
            </w:r>
          </w:p>
          <w:p w14:paraId="15C1C93A" w14:textId="7D80E76D" w:rsidR="004538A8" w:rsidRPr="00DF3005" w:rsidRDefault="00DF3005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egative </w:t>
            </w:r>
          </w:p>
          <w:p w14:paraId="46516E0B" w14:textId="4322AEFF" w:rsidR="004538A8" w:rsidRPr="00DF3005" w:rsidRDefault="00DF3005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sitive</w:t>
            </w:r>
          </w:p>
          <w:p w14:paraId="3CF769C6" w14:textId="44BCD7F2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87" w:type="dxa"/>
          </w:tcPr>
          <w:p w14:paraId="7AA1993B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4807781" w14:textId="1D3B1A0A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79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75024">
              <w:rPr>
                <w:rFonts w:ascii="Calibri" w:hAnsi="Calibri" w:cs="Calibri"/>
                <w:sz w:val="20"/>
                <w:szCs w:val="20"/>
              </w:rPr>
              <w:t>(28)</w:t>
            </w:r>
          </w:p>
          <w:p w14:paraId="6F754822" w14:textId="6F9B4008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04</w:t>
            </w:r>
            <w:r w:rsidR="00C75024">
              <w:rPr>
                <w:rFonts w:ascii="Calibri" w:hAnsi="Calibri" w:cs="Calibri"/>
                <w:sz w:val="20"/>
                <w:szCs w:val="20"/>
              </w:rPr>
              <w:t xml:space="preserve"> (72)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15D2A01" w14:textId="2F75F511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77" w:type="dxa"/>
          </w:tcPr>
          <w:p w14:paraId="6E212055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7E25106" w14:textId="12A26DB6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2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75024">
              <w:rPr>
                <w:rFonts w:ascii="Calibri" w:hAnsi="Calibri" w:cs="Calibri"/>
                <w:sz w:val="20"/>
                <w:szCs w:val="20"/>
              </w:rPr>
              <w:t>(20)</w:t>
            </w:r>
          </w:p>
          <w:p w14:paraId="104B00AA" w14:textId="11466835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49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75024">
              <w:rPr>
                <w:rFonts w:ascii="Calibri" w:hAnsi="Calibri" w:cs="Calibri"/>
                <w:sz w:val="20"/>
                <w:szCs w:val="20"/>
              </w:rPr>
              <w:t>(80)</w:t>
            </w:r>
          </w:p>
        </w:tc>
      </w:tr>
      <w:tr w:rsidR="004538A8" w:rsidRPr="00DF3005" w14:paraId="191687A1" w14:textId="77777777" w:rsidTr="008868D9">
        <w:trPr>
          <w:trHeight w:val="994"/>
        </w:trPr>
        <w:tc>
          <w:tcPr>
            <w:tcW w:w="3437" w:type="dxa"/>
          </w:tcPr>
          <w:p w14:paraId="4DFDB787" w14:textId="1D464CB2" w:rsidR="004538A8" w:rsidRPr="00DF3005" w:rsidRDefault="004538A8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erineural invasion </w:t>
            </w:r>
            <w:r w:rsidR="00B179D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19768CAA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Yes</w:t>
            </w:r>
          </w:p>
          <w:p w14:paraId="73FF0855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19EF9606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487" w:type="dxa"/>
          </w:tcPr>
          <w:p w14:paraId="175B2273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2C4B809" w14:textId="6A420232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60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FD50F15" w14:textId="20F35DD3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1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BB05BFE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677" w:type="dxa"/>
          </w:tcPr>
          <w:p w14:paraId="57C5DE10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5873B1D" w14:textId="29616BAB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6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FF3A7F8" w14:textId="0B330D8D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54</w:t>
            </w:r>
          </w:p>
          <w:p w14:paraId="017FA62C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4538A8" w:rsidRPr="00DF3005" w14:paraId="52DE969F" w14:textId="77777777" w:rsidTr="008868D9">
        <w:trPr>
          <w:trHeight w:val="980"/>
        </w:trPr>
        <w:tc>
          <w:tcPr>
            <w:tcW w:w="3437" w:type="dxa"/>
          </w:tcPr>
          <w:p w14:paraId="18F73159" w14:textId="77777777" w:rsidR="004538A8" w:rsidRPr="00DF3005" w:rsidRDefault="004538A8" w:rsidP="004538A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ymphovascular invasion                      </w:t>
            </w:r>
          </w:p>
          <w:p w14:paraId="7F72C20B" w14:textId="6A6DFAF4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                           </w:t>
            </w:r>
            <w:r w:rsidR="00CC69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</w:t>
            </w:r>
            <w:r w:rsidR="0075715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          </w:t>
            </w:r>
            <w:r w:rsidR="00CC69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DF3005">
              <w:rPr>
                <w:rFonts w:ascii="Calibri" w:hAnsi="Calibri" w:cs="Calibri"/>
                <w:sz w:val="20"/>
                <w:szCs w:val="20"/>
              </w:rPr>
              <w:t xml:space="preserve">Yes                 </w:t>
            </w:r>
          </w:p>
          <w:p w14:paraId="708B16CB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22F65678" w14:textId="77777777" w:rsidR="004538A8" w:rsidRPr="00DF3005" w:rsidRDefault="004538A8" w:rsidP="004538A8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2487" w:type="dxa"/>
          </w:tcPr>
          <w:p w14:paraId="015277F8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3D11A84" w14:textId="015021E6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213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7F3275A" w14:textId="4CA407F4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65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6396E20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677" w:type="dxa"/>
          </w:tcPr>
          <w:p w14:paraId="4E9744C2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C35A6C3" w14:textId="29FAEED2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46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14B49FA" w14:textId="548334A8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4</w:t>
            </w:r>
            <w:r w:rsidR="00B179D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061CC11" w14:textId="77777777" w:rsidR="004538A8" w:rsidRPr="00DF3005" w:rsidRDefault="004538A8" w:rsidP="004538A8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DF3005" w:rsidRPr="00DF3005" w14:paraId="7B9DE3A5" w14:textId="77777777" w:rsidTr="008868D9">
        <w:trPr>
          <w:trHeight w:val="740"/>
        </w:trPr>
        <w:tc>
          <w:tcPr>
            <w:tcW w:w="3437" w:type="dxa"/>
          </w:tcPr>
          <w:p w14:paraId="3949D3D7" w14:textId="77777777" w:rsidR="00DF3005" w:rsidRPr="00DF3005" w:rsidRDefault="00DF3005" w:rsidP="00DF30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3005">
              <w:rPr>
                <w:rFonts w:ascii="Calibri" w:hAnsi="Calibri" w:cs="Calibri"/>
                <w:b/>
                <w:bCs/>
                <w:sz w:val="20"/>
                <w:szCs w:val="20"/>
              </w:rPr>
              <w:t>Postop Ca 19.9</w:t>
            </w:r>
          </w:p>
          <w:p w14:paraId="6050AD2E" w14:textId="77777777" w:rsidR="00DF3005" w:rsidRPr="00DF3005" w:rsidRDefault="00DF3005" w:rsidP="00DF300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Median</w:t>
            </w:r>
          </w:p>
          <w:p w14:paraId="140FF9D1" w14:textId="77777777" w:rsidR="00DF3005" w:rsidRPr="00DF3005" w:rsidRDefault="00DF3005" w:rsidP="00DF30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87" w:type="dxa"/>
          </w:tcPr>
          <w:p w14:paraId="1210A1E5" w14:textId="77777777" w:rsidR="00DF3005" w:rsidRPr="00DF3005" w:rsidRDefault="00DF3005" w:rsidP="00DF300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3EF718F" w14:textId="231F7C0D" w:rsidR="00DF3005" w:rsidRPr="00DF3005" w:rsidRDefault="00DF3005" w:rsidP="00DF3005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31 (1-5930)</w:t>
            </w:r>
          </w:p>
        </w:tc>
        <w:tc>
          <w:tcPr>
            <w:tcW w:w="2677" w:type="dxa"/>
          </w:tcPr>
          <w:p w14:paraId="09E6B87F" w14:textId="77777777" w:rsidR="00DF3005" w:rsidRPr="00DF3005" w:rsidRDefault="00DF3005" w:rsidP="00DF300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3E46259" w14:textId="73409555" w:rsidR="00DF3005" w:rsidRPr="00DF3005" w:rsidRDefault="00DF3005" w:rsidP="00DF3005">
            <w:pPr>
              <w:rPr>
                <w:rFonts w:ascii="Calibri" w:hAnsi="Calibri" w:cs="Calibri"/>
                <w:sz w:val="20"/>
                <w:szCs w:val="20"/>
              </w:rPr>
            </w:pPr>
            <w:r w:rsidRPr="00DF3005">
              <w:rPr>
                <w:rFonts w:ascii="Calibri" w:hAnsi="Calibri" w:cs="Calibri"/>
                <w:sz w:val="20"/>
                <w:szCs w:val="20"/>
              </w:rPr>
              <w:t>97(10-234996)</w:t>
            </w:r>
          </w:p>
        </w:tc>
      </w:tr>
    </w:tbl>
    <w:p w14:paraId="3088AB8E" w14:textId="77777777" w:rsidR="00413272" w:rsidRDefault="00413272" w:rsidP="000374D7">
      <w:pPr>
        <w:rPr>
          <w:b/>
          <w:bCs/>
        </w:rPr>
      </w:pPr>
    </w:p>
    <w:p w14:paraId="2795B323" w14:textId="653B5715" w:rsidR="000374D7" w:rsidRDefault="000374D7" w:rsidP="000374D7">
      <w:r>
        <w:rPr>
          <w:b/>
          <w:bCs/>
        </w:rPr>
        <w:t xml:space="preserve">Supplementary </w:t>
      </w:r>
      <w:r w:rsidR="001774D4">
        <w:rPr>
          <w:b/>
          <w:bCs/>
        </w:rPr>
        <w:t>T</w:t>
      </w:r>
      <w:r w:rsidRPr="000374D7">
        <w:rPr>
          <w:b/>
          <w:bCs/>
        </w:rPr>
        <w:t xml:space="preserve">able </w:t>
      </w:r>
      <w:r>
        <w:rPr>
          <w:b/>
          <w:bCs/>
        </w:rPr>
        <w:t>2</w:t>
      </w:r>
      <w:r>
        <w:t>- Patient and tumour characteristics of patients stratified by whether patients received adjuvant chemotherapy or not.</w:t>
      </w:r>
    </w:p>
    <w:p w14:paraId="7B5B8022" w14:textId="77777777" w:rsidR="00170196" w:rsidRDefault="00170196"/>
    <w:p w14:paraId="23D00A84" w14:textId="77777777" w:rsidR="000374D7" w:rsidRDefault="000374D7"/>
    <w:p w14:paraId="780A86E9" w14:textId="77777777" w:rsidR="000374D7" w:rsidRDefault="000374D7"/>
    <w:p w14:paraId="13C83985" w14:textId="77777777" w:rsidR="000374D7" w:rsidRDefault="000374D7"/>
    <w:p w14:paraId="5B62D443" w14:textId="77777777" w:rsidR="000374D7" w:rsidRDefault="000374D7"/>
    <w:p w14:paraId="08B07082" w14:textId="4C7231EE" w:rsidR="00170196" w:rsidRDefault="00170196">
      <w:r w:rsidRPr="00F25D94"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53F24430" wp14:editId="280B7010">
            <wp:simplePos x="0" y="0"/>
            <wp:positionH relativeFrom="margin">
              <wp:posOffset>0</wp:posOffset>
            </wp:positionH>
            <wp:positionV relativeFrom="paragraph">
              <wp:posOffset>182880</wp:posOffset>
            </wp:positionV>
            <wp:extent cx="5435600" cy="2937510"/>
            <wp:effectExtent l="0" t="0" r="0" b="0"/>
            <wp:wrapSquare wrapText="bothSides"/>
            <wp:docPr id="17" name="Picture 17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2937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4887B3" w14:textId="33B90BC2" w:rsidR="00170196" w:rsidRDefault="00170196" w:rsidP="00170196">
      <w:pPr>
        <w:jc w:val="both"/>
      </w:pPr>
      <w:r w:rsidRPr="000374D7">
        <w:rPr>
          <w:b/>
          <w:bCs/>
        </w:rPr>
        <w:t>Supp</w:t>
      </w:r>
      <w:r w:rsidR="001774D4">
        <w:rPr>
          <w:b/>
          <w:bCs/>
        </w:rPr>
        <w:t>lementary</w:t>
      </w:r>
      <w:r w:rsidRPr="000374D7">
        <w:rPr>
          <w:b/>
          <w:bCs/>
        </w:rPr>
        <w:t xml:space="preserve"> </w:t>
      </w:r>
      <w:r w:rsidR="001774D4">
        <w:rPr>
          <w:b/>
          <w:bCs/>
        </w:rPr>
        <w:t>F</w:t>
      </w:r>
      <w:r w:rsidRPr="000374D7">
        <w:rPr>
          <w:b/>
          <w:bCs/>
        </w:rPr>
        <w:t>igure 1a</w:t>
      </w:r>
      <w:r>
        <w:t>: Frequency of patients receiving adjuvant</w:t>
      </w:r>
      <w:r w:rsidR="000374D7">
        <w:t xml:space="preserve"> treatment</w:t>
      </w:r>
      <w:r>
        <w:t xml:space="preserve"> and type of chemotherapy regimen delivered per year of study   </w:t>
      </w:r>
    </w:p>
    <w:p w14:paraId="5F9739F3" w14:textId="77777777" w:rsidR="00170196" w:rsidRDefault="00170196"/>
    <w:p w14:paraId="08AE653E" w14:textId="77777777" w:rsidR="00170196" w:rsidRDefault="00170196"/>
    <w:p w14:paraId="22FFDBE1" w14:textId="77777777" w:rsidR="00170196" w:rsidRDefault="00170196"/>
    <w:p w14:paraId="2753F464" w14:textId="69FF00F8" w:rsidR="00170196" w:rsidRDefault="00170196">
      <w:r>
        <w:rPr>
          <w:b/>
          <w:bCs/>
          <w:noProof/>
          <w:lang w:val="en-US"/>
        </w:rPr>
        <w:drawing>
          <wp:inline distT="0" distB="0" distL="0" distR="0" wp14:anchorId="76D52460" wp14:editId="232997F6">
            <wp:extent cx="5731510" cy="2312035"/>
            <wp:effectExtent l="0" t="0" r="0" b="0"/>
            <wp:docPr id="144097404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974049" name="Picture 144097404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C3652" w14:textId="2AFC4CE9" w:rsidR="00170196" w:rsidRDefault="00170196" w:rsidP="001774D4">
      <w:pPr>
        <w:jc w:val="both"/>
      </w:pPr>
      <w:r w:rsidRPr="00C63C44">
        <w:rPr>
          <w:b/>
          <w:bCs/>
        </w:rPr>
        <w:t>Supp</w:t>
      </w:r>
      <w:r w:rsidR="001774D4">
        <w:rPr>
          <w:b/>
          <w:bCs/>
        </w:rPr>
        <w:t>lementary</w:t>
      </w:r>
      <w:r w:rsidRPr="00C63C44">
        <w:rPr>
          <w:b/>
          <w:bCs/>
        </w:rPr>
        <w:t xml:space="preserve"> </w:t>
      </w:r>
      <w:r w:rsidR="001774D4">
        <w:rPr>
          <w:b/>
          <w:bCs/>
        </w:rPr>
        <w:t>F</w:t>
      </w:r>
      <w:r w:rsidRPr="00C63C44">
        <w:rPr>
          <w:b/>
          <w:bCs/>
        </w:rPr>
        <w:t>igure 1b</w:t>
      </w:r>
      <w:r w:rsidRPr="00F25D94">
        <w:t>: Proportion of patients receiving full</w:t>
      </w:r>
      <w:r w:rsidR="00E25E6C">
        <w:t xml:space="preserve"> course</w:t>
      </w:r>
      <w:r w:rsidR="000374D7">
        <w:t xml:space="preserve"> (</w:t>
      </w:r>
      <w:r w:rsidR="00BA5F7A">
        <w:t>f</w:t>
      </w:r>
      <w:r w:rsidR="000374D7">
        <w:t>ull dose and all planned cycles)</w:t>
      </w:r>
      <w:r w:rsidRPr="00F25D94">
        <w:t>, reduced</w:t>
      </w:r>
      <w:r w:rsidR="00E25E6C">
        <w:t xml:space="preserve"> course</w:t>
      </w:r>
      <w:r w:rsidR="000374D7">
        <w:t xml:space="preserve"> (reduced dose, full course)</w:t>
      </w:r>
      <w:r w:rsidRPr="00F25D94">
        <w:t xml:space="preserve">, </w:t>
      </w:r>
      <w:r w:rsidR="000374D7">
        <w:t>short (</w:t>
      </w:r>
      <w:r w:rsidR="00BA5F7A">
        <w:t>f</w:t>
      </w:r>
      <w:r w:rsidR="000374D7">
        <w:t xml:space="preserve">ull dose, reduced course) </w:t>
      </w:r>
      <w:r w:rsidRPr="00F25D94">
        <w:t>short</w:t>
      </w:r>
      <w:r w:rsidR="000374D7">
        <w:t xml:space="preserve"> </w:t>
      </w:r>
      <w:r w:rsidR="00E25E6C">
        <w:t>and</w:t>
      </w:r>
      <w:r w:rsidRPr="00F25D94">
        <w:t xml:space="preserve"> reduced </w:t>
      </w:r>
      <w:r w:rsidR="00E25E6C">
        <w:t>course</w:t>
      </w:r>
      <w:r w:rsidR="000374D7">
        <w:t xml:space="preserve"> (reduced dose, reduced course length).</w:t>
      </w:r>
    </w:p>
    <w:p w14:paraId="47EFFE86" w14:textId="77777777" w:rsidR="000374D7" w:rsidRPr="00F25D94" w:rsidRDefault="000374D7" w:rsidP="00170196">
      <w:pPr>
        <w:spacing w:line="360" w:lineRule="auto"/>
        <w:jc w:val="both"/>
      </w:pPr>
    </w:p>
    <w:p w14:paraId="7A81BDA4" w14:textId="656950FC" w:rsidR="00170196" w:rsidRDefault="00170196">
      <w:r>
        <w:rPr>
          <w:b/>
          <w:bCs/>
          <w:noProof/>
          <w:lang w:val="en-US"/>
        </w:rPr>
        <w:lastRenderedPageBreak/>
        <w:drawing>
          <wp:inline distT="0" distB="0" distL="0" distR="0" wp14:anchorId="1454BB1A" wp14:editId="1C7BE169">
            <wp:extent cx="5731510" cy="3549650"/>
            <wp:effectExtent l="0" t="0" r="0" b="0"/>
            <wp:docPr id="93686476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864763" name="Picture 93686476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F7741" w14:textId="77777777" w:rsidR="00170196" w:rsidRDefault="00170196"/>
    <w:p w14:paraId="14028F4C" w14:textId="77777777" w:rsidR="00170196" w:rsidRDefault="00170196"/>
    <w:p w14:paraId="52370F7F" w14:textId="77777777" w:rsidR="00170196" w:rsidRDefault="00170196"/>
    <w:p w14:paraId="5F0B740E" w14:textId="3ADE396A" w:rsidR="00170196" w:rsidRDefault="00170196" w:rsidP="00170196">
      <w:pPr>
        <w:jc w:val="both"/>
      </w:pPr>
      <w:r w:rsidRPr="00C63C44">
        <w:rPr>
          <w:b/>
          <w:bCs/>
        </w:rPr>
        <w:t>Supp</w:t>
      </w:r>
      <w:r w:rsidR="001774D4">
        <w:rPr>
          <w:b/>
          <w:bCs/>
        </w:rPr>
        <w:t>lementary</w:t>
      </w:r>
      <w:r w:rsidRPr="00C63C44">
        <w:rPr>
          <w:b/>
          <w:bCs/>
        </w:rPr>
        <w:t xml:space="preserve"> </w:t>
      </w:r>
      <w:r w:rsidR="001774D4">
        <w:rPr>
          <w:b/>
          <w:bCs/>
        </w:rPr>
        <w:t>F</w:t>
      </w:r>
      <w:r w:rsidRPr="00C63C44">
        <w:rPr>
          <w:b/>
          <w:bCs/>
        </w:rPr>
        <w:t>igure 2</w:t>
      </w:r>
      <w:r>
        <w:t xml:space="preserve">: Kaplan-Meier survival analysis of patient with elevated post-operative CA19-9 prior to delivery of adjuvant chemotherapy. </w:t>
      </w:r>
    </w:p>
    <w:p w14:paraId="18B3C761" w14:textId="77777777" w:rsidR="00170196" w:rsidRDefault="00170196"/>
    <w:p w14:paraId="3DE40EF2" w14:textId="77777777" w:rsidR="0068369E" w:rsidRDefault="0068369E"/>
    <w:p w14:paraId="02F89B74" w14:textId="77777777" w:rsidR="009F5B75" w:rsidRDefault="009F5B75"/>
    <w:p w14:paraId="71D9472C" w14:textId="77777777" w:rsidR="009F5B75" w:rsidRDefault="009F5B75"/>
    <w:p w14:paraId="1E13EDA4" w14:textId="77777777" w:rsidR="009F5B75" w:rsidRDefault="009F5B75"/>
    <w:p w14:paraId="17F01EAE" w14:textId="77777777" w:rsidR="00170196" w:rsidRDefault="00170196"/>
    <w:p w14:paraId="2EF53A9A" w14:textId="77777777" w:rsidR="00170196" w:rsidRDefault="00170196"/>
    <w:p w14:paraId="782808B6" w14:textId="4E6FE7DD" w:rsidR="00170196" w:rsidRDefault="00170196">
      <w:r w:rsidRPr="00F25D94">
        <w:rPr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61EF050" wp14:editId="5BF5FD89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604933" cy="3816774"/>
                <wp:effectExtent l="0" t="0" r="0" b="6350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4933" cy="3816774"/>
                          <a:chOff x="0" y="0"/>
                          <a:chExt cx="5562600" cy="3215640"/>
                        </a:xfrm>
                      </wpg:grpSpPr>
                      <wps:wsp>
                        <wps:cNvPr id="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92680"/>
                            <a:ext cx="5562600" cy="82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B4E2DB" w14:textId="77777777" w:rsidR="00170196" w:rsidRDefault="00170196" w:rsidP="00170196">
                              <w:pPr>
                                <w:jc w:val="both"/>
                              </w:pPr>
                              <w:r>
                                <w:t xml:space="preserve">Supp figure 3: a) Kaplan-Meier survival analysis of patients receiving adjuvant chemotherapy on or off trial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17320" y="0"/>
                            <a:ext cx="2926080" cy="2030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group w14:anchorId="361EF050" id="Group 47" o:spid="_x0000_s1026" style="position:absolute;margin-left:0;margin-top:-.05pt;width:441.35pt;height:300.55pt;z-index:251661312;mso-position-horizontal-relative:margin;mso-width-relative:margin;mso-height-relative:margin" coordsize="55626,321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3926;width:55626;height:8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" stroked="f">
                  <v:textbox>
                    <w:txbxContent>
                      <w:p w14:paraId="78B4E2DB" w14:textId="77777777" w:rsidR="00170196" w:rsidRDefault="00170196" w:rsidP="00170196">
                        <w:pPr>
                          <w:jc w:val="both"/>
                        </w:pPr>
                        <w:r>
                          <w:t xml:space="preserve">Supp figure 3: a) Kaplan-Meier survival analysis of patients receiving adjuvant chemotherapy on or off trial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5" o:spid="_x0000_s1028" type="#_x0000_t75" style="position:absolute;left:14173;width:29261;height:203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">
                  <v:imagedata r:id="rId12" o:title=""/>
                </v:shape>
                <w10:wrap anchorx="margin"/>
              </v:group>
            </w:pict>
          </mc:Fallback>
        </mc:AlternateContent>
      </w:r>
    </w:p>
    <w:p w14:paraId="50A2CF77" w14:textId="196C6169" w:rsidR="00170196" w:rsidRDefault="00170196"/>
    <w:p w14:paraId="05D61F5E" w14:textId="77777777" w:rsidR="00170196" w:rsidRDefault="00170196"/>
    <w:p w14:paraId="67B93D47" w14:textId="77777777" w:rsidR="00170196" w:rsidRDefault="00170196"/>
    <w:p w14:paraId="276187BF" w14:textId="77777777" w:rsidR="00170196" w:rsidRDefault="00170196"/>
    <w:p w14:paraId="43079D06" w14:textId="77777777" w:rsidR="00170196" w:rsidRDefault="00170196"/>
    <w:p w14:paraId="5B3364B6" w14:textId="77777777" w:rsidR="00170196" w:rsidRDefault="00170196"/>
    <w:p w14:paraId="1A2C9A65" w14:textId="77777777" w:rsidR="00170196" w:rsidRDefault="00170196"/>
    <w:p w14:paraId="7ADDFAEC" w14:textId="77777777" w:rsidR="00170196" w:rsidRDefault="00170196"/>
    <w:p w14:paraId="0857E85A" w14:textId="77777777" w:rsidR="00170196" w:rsidRDefault="00170196"/>
    <w:p w14:paraId="64CA01B6" w14:textId="77777777" w:rsidR="00170196" w:rsidRDefault="00170196"/>
    <w:p w14:paraId="7454568A" w14:textId="77777777" w:rsidR="00170196" w:rsidRDefault="00170196"/>
    <w:p w14:paraId="39A313C8" w14:textId="77777777" w:rsidR="00170196" w:rsidRDefault="00170196"/>
    <w:p w14:paraId="25A948CE" w14:textId="77777777" w:rsidR="00170196" w:rsidRDefault="00170196"/>
    <w:p w14:paraId="39001A53" w14:textId="77777777" w:rsidR="00170196" w:rsidRDefault="00170196"/>
    <w:p w14:paraId="2D464C22" w14:textId="77777777" w:rsidR="00170196" w:rsidRDefault="00170196"/>
    <w:p w14:paraId="3E8859DB" w14:textId="77777777" w:rsidR="00170196" w:rsidRDefault="00170196"/>
    <w:p w14:paraId="6B4E20EF" w14:textId="77777777" w:rsidR="00170196" w:rsidRDefault="00170196"/>
    <w:p w14:paraId="03DBE3F0" w14:textId="75D550C2" w:rsidR="00170196" w:rsidRDefault="00170196">
      <w:r>
        <w:rPr>
          <w:b/>
          <w:bCs/>
          <w:noProof/>
          <w:lang w:eastAsia="en-GB"/>
        </w:rPr>
        <w:drawing>
          <wp:inline distT="0" distB="0" distL="0" distR="0" wp14:anchorId="13880D2D" wp14:editId="017AD5F2">
            <wp:extent cx="5731510" cy="3549650"/>
            <wp:effectExtent l="0" t="0" r="0" b="0"/>
            <wp:docPr id="166849194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491943" name="Picture 166849194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119D0" w14:textId="77777777" w:rsidR="00170196" w:rsidRDefault="00170196"/>
    <w:p w14:paraId="791C1AFB" w14:textId="77777777" w:rsidR="00170196" w:rsidRDefault="00170196"/>
    <w:p w14:paraId="39E453BF" w14:textId="77777777" w:rsidR="00170196" w:rsidRDefault="00170196"/>
    <w:p w14:paraId="6B758BE5" w14:textId="127A920D" w:rsidR="00170196" w:rsidRDefault="00170196" w:rsidP="00170196">
      <w:pPr>
        <w:jc w:val="both"/>
      </w:pPr>
      <w:r w:rsidRPr="001774D4">
        <w:rPr>
          <w:b/>
          <w:bCs/>
        </w:rPr>
        <w:t xml:space="preserve">Supplementary </w:t>
      </w:r>
      <w:r w:rsidR="001774D4" w:rsidRPr="001774D4">
        <w:rPr>
          <w:b/>
          <w:bCs/>
        </w:rPr>
        <w:t>F</w:t>
      </w:r>
      <w:r w:rsidRPr="001774D4">
        <w:rPr>
          <w:b/>
          <w:bCs/>
        </w:rPr>
        <w:t xml:space="preserve">igure </w:t>
      </w:r>
      <w:r w:rsidR="001774D4" w:rsidRPr="001774D4">
        <w:rPr>
          <w:b/>
          <w:bCs/>
        </w:rPr>
        <w:t>4</w:t>
      </w:r>
      <w:r w:rsidRPr="001774D4">
        <w:rPr>
          <w:b/>
          <w:bCs/>
        </w:rPr>
        <w:t>.1</w:t>
      </w:r>
      <w:r>
        <w:t>: a) Kaplan-Meier survival analysis</w:t>
      </w:r>
      <w:r w:rsidR="00203FDA">
        <w:t xml:space="preserve"> of all patients (adjuvant and no adjuvant treatment) </w:t>
      </w:r>
      <w:r>
        <w:t>pre- and post-centralisation</w:t>
      </w:r>
      <w:r w:rsidR="00203FDA">
        <w:t xml:space="preserve"> comparison</w:t>
      </w:r>
      <w:r w:rsidR="001E3E4B">
        <w:t xml:space="preserve">, </w:t>
      </w:r>
      <w:r w:rsidR="002A0C55" w:rsidRPr="002A0C55">
        <w:t>HR 0.88 (0.71, 1.09)</w:t>
      </w:r>
    </w:p>
    <w:p w14:paraId="14243D2F" w14:textId="77777777" w:rsidR="00170196" w:rsidRDefault="00170196"/>
    <w:p w14:paraId="53F41F72" w14:textId="77777777" w:rsidR="00170196" w:rsidRDefault="00170196"/>
    <w:p w14:paraId="2E898792" w14:textId="77777777" w:rsidR="00170196" w:rsidRDefault="00170196"/>
    <w:p w14:paraId="65DDEAA6" w14:textId="77777777" w:rsidR="00170196" w:rsidRDefault="00170196"/>
    <w:p w14:paraId="761E2573" w14:textId="77777777" w:rsidR="00170196" w:rsidRDefault="00170196"/>
    <w:p w14:paraId="0A1D1FD5" w14:textId="77777777" w:rsidR="00170196" w:rsidRDefault="00170196"/>
    <w:p w14:paraId="235361B5" w14:textId="03C9045A" w:rsidR="00170196" w:rsidRDefault="00170196">
      <w:r>
        <w:rPr>
          <w:b/>
          <w:bCs/>
          <w:noProof/>
        </w:rPr>
        <w:lastRenderedPageBreak/>
        <w:drawing>
          <wp:inline distT="0" distB="0" distL="0" distR="0" wp14:anchorId="51B8B57B" wp14:editId="340AA121">
            <wp:extent cx="5731510" cy="3549650"/>
            <wp:effectExtent l="0" t="0" r="0" b="0"/>
            <wp:docPr id="134172980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729806" name="Picture 134172980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858A4" w14:textId="77777777" w:rsidR="00013435" w:rsidRDefault="00013435" w:rsidP="00170196">
      <w:pPr>
        <w:spacing w:line="360" w:lineRule="auto"/>
      </w:pPr>
    </w:p>
    <w:p w14:paraId="1D83799F" w14:textId="5C80417E" w:rsidR="00170196" w:rsidRPr="00E3731A" w:rsidRDefault="00170196" w:rsidP="001774D4">
      <w:r w:rsidRPr="001774D4">
        <w:rPr>
          <w:b/>
          <w:bCs/>
        </w:rPr>
        <w:t>Supp</w:t>
      </w:r>
      <w:r w:rsidR="001774D4" w:rsidRPr="001774D4">
        <w:rPr>
          <w:b/>
          <w:bCs/>
        </w:rPr>
        <w:t>lementary F</w:t>
      </w:r>
      <w:r w:rsidRPr="001774D4">
        <w:rPr>
          <w:b/>
          <w:bCs/>
        </w:rPr>
        <w:t xml:space="preserve">igure </w:t>
      </w:r>
      <w:r w:rsidR="001774D4" w:rsidRPr="001774D4">
        <w:rPr>
          <w:b/>
          <w:bCs/>
        </w:rPr>
        <w:t>4</w:t>
      </w:r>
      <w:r w:rsidRPr="001774D4">
        <w:rPr>
          <w:b/>
          <w:bCs/>
        </w:rPr>
        <w:t>.2</w:t>
      </w:r>
      <w:r w:rsidRPr="00E3731A">
        <w:t>: Kaplan</w:t>
      </w:r>
      <w:r w:rsidR="001774D4">
        <w:t>-</w:t>
      </w:r>
      <w:r w:rsidR="006D5923">
        <w:t>M</w:t>
      </w:r>
      <w:r w:rsidRPr="00E3731A">
        <w:t>eier survival analysis pre</w:t>
      </w:r>
      <w:r w:rsidR="00E25E6C">
        <w:t xml:space="preserve"> and </w:t>
      </w:r>
      <w:r w:rsidRPr="00E3731A">
        <w:t>post centralisation for those</w:t>
      </w:r>
      <w:r w:rsidR="00013435">
        <w:t xml:space="preserve"> patients</w:t>
      </w:r>
      <w:r w:rsidRPr="00E3731A">
        <w:t xml:space="preserve"> who </w:t>
      </w:r>
      <w:r w:rsidR="00013435">
        <w:t xml:space="preserve">received adjuvant </w:t>
      </w:r>
      <w:r w:rsidRPr="00E3731A">
        <w:t>received chemotherapy</w:t>
      </w:r>
      <w:r w:rsidR="00E25E6C">
        <w:t xml:space="preserve"> (n=283).</w:t>
      </w:r>
    </w:p>
    <w:p w14:paraId="0D7787A6" w14:textId="77777777" w:rsidR="00170196" w:rsidRDefault="00170196"/>
    <w:p w14:paraId="18F2F021" w14:textId="77777777" w:rsidR="00170196" w:rsidRDefault="00170196"/>
    <w:p w14:paraId="7B4C0B19" w14:textId="77777777" w:rsidR="00F2318F" w:rsidRDefault="00F2318F"/>
    <w:p w14:paraId="10ABF2B0" w14:textId="77777777" w:rsidR="00F2318F" w:rsidRDefault="00F2318F"/>
    <w:p w14:paraId="5E1EA268" w14:textId="77777777" w:rsidR="00F2318F" w:rsidRDefault="00F2318F"/>
    <w:p w14:paraId="12ECD8A5" w14:textId="77777777" w:rsidR="00F2318F" w:rsidRDefault="00F2318F"/>
    <w:p w14:paraId="711E83E4" w14:textId="1722E26D" w:rsidR="00170196" w:rsidRPr="0094624E" w:rsidRDefault="00170196" w:rsidP="001774D4">
      <w:r>
        <w:rPr>
          <w:b/>
          <w:bCs/>
          <w:noProof/>
        </w:rPr>
        <w:lastRenderedPageBreak/>
        <w:drawing>
          <wp:inline distT="0" distB="0" distL="0" distR="0" wp14:anchorId="6E72C750" wp14:editId="351FE17F">
            <wp:extent cx="5731510" cy="3549650"/>
            <wp:effectExtent l="0" t="0" r="0" b="0"/>
            <wp:docPr id="52169917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699175" name="Picture 52169917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0196">
        <w:t xml:space="preserve"> </w:t>
      </w:r>
      <w:r w:rsidRPr="001774D4">
        <w:rPr>
          <w:b/>
          <w:bCs/>
        </w:rPr>
        <w:t>Supp</w:t>
      </w:r>
      <w:r w:rsidR="001774D4" w:rsidRPr="001774D4">
        <w:rPr>
          <w:b/>
          <w:bCs/>
        </w:rPr>
        <w:t>lementary</w:t>
      </w:r>
      <w:r w:rsidRPr="001774D4">
        <w:rPr>
          <w:b/>
          <w:bCs/>
        </w:rPr>
        <w:t xml:space="preserve"> </w:t>
      </w:r>
      <w:r w:rsidR="001774D4" w:rsidRPr="001774D4">
        <w:rPr>
          <w:b/>
          <w:bCs/>
        </w:rPr>
        <w:t>F</w:t>
      </w:r>
      <w:r w:rsidRPr="001774D4">
        <w:rPr>
          <w:b/>
          <w:bCs/>
        </w:rPr>
        <w:t xml:space="preserve">igure </w:t>
      </w:r>
      <w:r w:rsidR="001774D4">
        <w:rPr>
          <w:b/>
          <w:bCs/>
        </w:rPr>
        <w:t>5</w:t>
      </w:r>
      <w:r w:rsidRPr="001774D4">
        <w:rPr>
          <w:b/>
          <w:bCs/>
        </w:rPr>
        <w:t>:</w:t>
      </w:r>
      <w:r w:rsidRPr="0094624E">
        <w:t xml:space="preserve"> </w:t>
      </w:r>
      <w:r>
        <w:t>Kaplan</w:t>
      </w:r>
      <w:r w:rsidR="001774D4">
        <w:t>-</w:t>
      </w:r>
      <w:r>
        <w:t xml:space="preserve">Meier survival analysis comparing individual chemotherapy treatments </w:t>
      </w:r>
    </w:p>
    <w:p w14:paraId="12559800" w14:textId="3AB6C627" w:rsidR="00170196" w:rsidRDefault="00170196"/>
    <w:sectPr w:rsidR="00170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B8"/>
    <w:rsid w:val="00005D27"/>
    <w:rsid w:val="0000619F"/>
    <w:rsid w:val="00013435"/>
    <w:rsid w:val="00016F05"/>
    <w:rsid w:val="000374D7"/>
    <w:rsid w:val="0004139B"/>
    <w:rsid w:val="000513C3"/>
    <w:rsid w:val="0006067C"/>
    <w:rsid w:val="00072D7C"/>
    <w:rsid w:val="00075269"/>
    <w:rsid w:val="00075969"/>
    <w:rsid w:val="00077310"/>
    <w:rsid w:val="00085C39"/>
    <w:rsid w:val="0009041F"/>
    <w:rsid w:val="00094A69"/>
    <w:rsid w:val="00097FD0"/>
    <w:rsid w:val="000A6858"/>
    <w:rsid w:val="000C0A40"/>
    <w:rsid w:val="000C25A6"/>
    <w:rsid w:val="000D0CB5"/>
    <w:rsid w:val="000E48C2"/>
    <w:rsid w:val="000E4995"/>
    <w:rsid w:val="000E6345"/>
    <w:rsid w:val="000F589E"/>
    <w:rsid w:val="000F7598"/>
    <w:rsid w:val="00104BA4"/>
    <w:rsid w:val="0014247F"/>
    <w:rsid w:val="00147606"/>
    <w:rsid w:val="001508F6"/>
    <w:rsid w:val="001618B7"/>
    <w:rsid w:val="001626C4"/>
    <w:rsid w:val="001662FD"/>
    <w:rsid w:val="001677DC"/>
    <w:rsid w:val="00170196"/>
    <w:rsid w:val="0017728C"/>
    <w:rsid w:val="001774D4"/>
    <w:rsid w:val="001943B7"/>
    <w:rsid w:val="001A4AC7"/>
    <w:rsid w:val="001A54DF"/>
    <w:rsid w:val="001B39BF"/>
    <w:rsid w:val="001C14F1"/>
    <w:rsid w:val="001D395B"/>
    <w:rsid w:val="001E3E4B"/>
    <w:rsid w:val="001F27B3"/>
    <w:rsid w:val="00203FDA"/>
    <w:rsid w:val="00213B5C"/>
    <w:rsid w:val="00220275"/>
    <w:rsid w:val="002265EE"/>
    <w:rsid w:val="00253DE3"/>
    <w:rsid w:val="00265CB7"/>
    <w:rsid w:val="00270B58"/>
    <w:rsid w:val="00290497"/>
    <w:rsid w:val="00296B76"/>
    <w:rsid w:val="002A0C55"/>
    <w:rsid w:val="002B4DD6"/>
    <w:rsid w:val="002C44DC"/>
    <w:rsid w:val="002D3852"/>
    <w:rsid w:val="002E365E"/>
    <w:rsid w:val="002F25FE"/>
    <w:rsid w:val="002F4995"/>
    <w:rsid w:val="0030664F"/>
    <w:rsid w:val="00313F11"/>
    <w:rsid w:val="00316E81"/>
    <w:rsid w:val="0032046C"/>
    <w:rsid w:val="00351B45"/>
    <w:rsid w:val="00353BA9"/>
    <w:rsid w:val="00366DC7"/>
    <w:rsid w:val="00372011"/>
    <w:rsid w:val="00387471"/>
    <w:rsid w:val="00392EEE"/>
    <w:rsid w:val="003E2D8D"/>
    <w:rsid w:val="003E4EEB"/>
    <w:rsid w:val="003F206C"/>
    <w:rsid w:val="003F58B8"/>
    <w:rsid w:val="00402C58"/>
    <w:rsid w:val="00402C71"/>
    <w:rsid w:val="00403DFB"/>
    <w:rsid w:val="00410071"/>
    <w:rsid w:val="00413272"/>
    <w:rsid w:val="00415611"/>
    <w:rsid w:val="00426F78"/>
    <w:rsid w:val="00430369"/>
    <w:rsid w:val="0043341C"/>
    <w:rsid w:val="00436F09"/>
    <w:rsid w:val="00441372"/>
    <w:rsid w:val="004538A8"/>
    <w:rsid w:val="004B7912"/>
    <w:rsid w:val="004D7097"/>
    <w:rsid w:val="004E0926"/>
    <w:rsid w:val="004F3793"/>
    <w:rsid w:val="004F5FAB"/>
    <w:rsid w:val="004F6261"/>
    <w:rsid w:val="004F7098"/>
    <w:rsid w:val="005035F3"/>
    <w:rsid w:val="0050733B"/>
    <w:rsid w:val="0051360C"/>
    <w:rsid w:val="0052261C"/>
    <w:rsid w:val="00537A94"/>
    <w:rsid w:val="00537D87"/>
    <w:rsid w:val="00553AB5"/>
    <w:rsid w:val="00565ADC"/>
    <w:rsid w:val="00567400"/>
    <w:rsid w:val="0057537A"/>
    <w:rsid w:val="00581FA6"/>
    <w:rsid w:val="00585620"/>
    <w:rsid w:val="00592DF3"/>
    <w:rsid w:val="00596182"/>
    <w:rsid w:val="005974E5"/>
    <w:rsid w:val="005A6DF0"/>
    <w:rsid w:val="005E0F5D"/>
    <w:rsid w:val="005E6316"/>
    <w:rsid w:val="005F0AD4"/>
    <w:rsid w:val="00614DCA"/>
    <w:rsid w:val="006203B9"/>
    <w:rsid w:val="00621718"/>
    <w:rsid w:val="00634611"/>
    <w:rsid w:val="00634905"/>
    <w:rsid w:val="0063752D"/>
    <w:rsid w:val="00652514"/>
    <w:rsid w:val="00661A45"/>
    <w:rsid w:val="00667D7A"/>
    <w:rsid w:val="006811CA"/>
    <w:rsid w:val="0068369E"/>
    <w:rsid w:val="006844D2"/>
    <w:rsid w:val="00691263"/>
    <w:rsid w:val="006C1EF0"/>
    <w:rsid w:val="006D45B8"/>
    <w:rsid w:val="006D5923"/>
    <w:rsid w:val="006E0B2A"/>
    <w:rsid w:val="006E2FF5"/>
    <w:rsid w:val="006F4F88"/>
    <w:rsid w:val="007073FF"/>
    <w:rsid w:val="00714325"/>
    <w:rsid w:val="00735DD6"/>
    <w:rsid w:val="007467B0"/>
    <w:rsid w:val="00757154"/>
    <w:rsid w:val="00760A86"/>
    <w:rsid w:val="007663FA"/>
    <w:rsid w:val="0078337D"/>
    <w:rsid w:val="007969D3"/>
    <w:rsid w:val="007970D8"/>
    <w:rsid w:val="007B2117"/>
    <w:rsid w:val="007B70CC"/>
    <w:rsid w:val="007C339F"/>
    <w:rsid w:val="007C63A2"/>
    <w:rsid w:val="007F08CE"/>
    <w:rsid w:val="007F7955"/>
    <w:rsid w:val="00803F0C"/>
    <w:rsid w:val="0083752C"/>
    <w:rsid w:val="00847DB1"/>
    <w:rsid w:val="00861F13"/>
    <w:rsid w:val="00862DF3"/>
    <w:rsid w:val="00866205"/>
    <w:rsid w:val="0087314E"/>
    <w:rsid w:val="00881888"/>
    <w:rsid w:val="00885A98"/>
    <w:rsid w:val="008868D9"/>
    <w:rsid w:val="008A3CEE"/>
    <w:rsid w:val="008B5127"/>
    <w:rsid w:val="008B53CB"/>
    <w:rsid w:val="008C2EC7"/>
    <w:rsid w:val="008C3C6A"/>
    <w:rsid w:val="008E2EDC"/>
    <w:rsid w:val="008E3C7D"/>
    <w:rsid w:val="008E692B"/>
    <w:rsid w:val="008F5B52"/>
    <w:rsid w:val="00906756"/>
    <w:rsid w:val="00907054"/>
    <w:rsid w:val="00913F3E"/>
    <w:rsid w:val="0092373B"/>
    <w:rsid w:val="00962518"/>
    <w:rsid w:val="00964B51"/>
    <w:rsid w:val="009726C1"/>
    <w:rsid w:val="00983463"/>
    <w:rsid w:val="00985754"/>
    <w:rsid w:val="009950EB"/>
    <w:rsid w:val="00995E60"/>
    <w:rsid w:val="0099794D"/>
    <w:rsid w:val="009A2439"/>
    <w:rsid w:val="009B0220"/>
    <w:rsid w:val="009B6173"/>
    <w:rsid w:val="009D0201"/>
    <w:rsid w:val="009D2EA2"/>
    <w:rsid w:val="009D740B"/>
    <w:rsid w:val="009F5B75"/>
    <w:rsid w:val="00A16065"/>
    <w:rsid w:val="00A161E8"/>
    <w:rsid w:val="00A334A2"/>
    <w:rsid w:val="00A35961"/>
    <w:rsid w:val="00A37046"/>
    <w:rsid w:val="00A603AD"/>
    <w:rsid w:val="00A66B2A"/>
    <w:rsid w:val="00A71F1F"/>
    <w:rsid w:val="00A7554D"/>
    <w:rsid w:val="00A9362C"/>
    <w:rsid w:val="00AA0A2A"/>
    <w:rsid w:val="00AB037A"/>
    <w:rsid w:val="00AB2684"/>
    <w:rsid w:val="00AF2E26"/>
    <w:rsid w:val="00B03458"/>
    <w:rsid w:val="00B06D26"/>
    <w:rsid w:val="00B179D4"/>
    <w:rsid w:val="00B2661B"/>
    <w:rsid w:val="00B4096F"/>
    <w:rsid w:val="00B62A6E"/>
    <w:rsid w:val="00B661C8"/>
    <w:rsid w:val="00B67380"/>
    <w:rsid w:val="00B776B9"/>
    <w:rsid w:val="00B835B8"/>
    <w:rsid w:val="00BA19BA"/>
    <w:rsid w:val="00BA5F7A"/>
    <w:rsid w:val="00BA677C"/>
    <w:rsid w:val="00BB19DB"/>
    <w:rsid w:val="00BB6BB1"/>
    <w:rsid w:val="00BB70AA"/>
    <w:rsid w:val="00BC53EF"/>
    <w:rsid w:val="00BC7A5E"/>
    <w:rsid w:val="00BD5DE5"/>
    <w:rsid w:val="00BD7C1A"/>
    <w:rsid w:val="00BE2B8C"/>
    <w:rsid w:val="00BE3211"/>
    <w:rsid w:val="00BE6AAE"/>
    <w:rsid w:val="00C02CD4"/>
    <w:rsid w:val="00C04029"/>
    <w:rsid w:val="00C054B1"/>
    <w:rsid w:val="00C068CB"/>
    <w:rsid w:val="00C11D9A"/>
    <w:rsid w:val="00C15CD3"/>
    <w:rsid w:val="00C21EE0"/>
    <w:rsid w:val="00C35BEB"/>
    <w:rsid w:val="00C63C44"/>
    <w:rsid w:val="00C66C7C"/>
    <w:rsid w:val="00C71305"/>
    <w:rsid w:val="00C75024"/>
    <w:rsid w:val="00C826B9"/>
    <w:rsid w:val="00C97912"/>
    <w:rsid w:val="00CA0EE2"/>
    <w:rsid w:val="00CA1655"/>
    <w:rsid w:val="00CA4F79"/>
    <w:rsid w:val="00CB6A1F"/>
    <w:rsid w:val="00CC3443"/>
    <w:rsid w:val="00CC60D2"/>
    <w:rsid w:val="00CC6362"/>
    <w:rsid w:val="00CC6932"/>
    <w:rsid w:val="00CD69A1"/>
    <w:rsid w:val="00CE2DCC"/>
    <w:rsid w:val="00CF0278"/>
    <w:rsid w:val="00D22700"/>
    <w:rsid w:val="00D260F2"/>
    <w:rsid w:val="00D32BEA"/>
    <w:rsid w:val="00D37D64"/>
    <w:rsid w:val="00D45BBD"/>
    <w:rsid w:val="00D45BBF"/>
    <w:rsid w:val="00D51D14"/>
    <w:rsid w:val="00D72930"/>
    <w:rsid w:val="00D77901"/>
    <w:rsid w:val="00DA2201"/>
    <w:rsid w:val="00DA2D08"/>
    <w:rsid w:val="00DA6467"/>
    <w:rsid w:val="00DC3235"/>
    <w:rsid w:val="00DD6697"/>
    <w:rsid w:val="00DF05E1"/>
    <w:rsid w:val="00DF149F"/>
    <w:rsid w:val="00DF3005"/>
    <w:rsid w:val="00E00D2F"/>
    <w:rsid w:val="00E06251"/>
    <w:rsid w:val="00E23D0C"/>
    <w:rsid w:val="00E25E6C"/>
    <w:rsid w:val="00E338FA"/>
    <w:rsid w:val="00E44725"/>
    <w:rsid w:val="00E47324"/>
    <w:rsid w:val="00E54CFF"/>
    <w:rsid w:val="00E62820"/>
    <w:rsid w:val="00E72C10"/>
    <w:rsid w:val="00E8478C"/>
    <w:rsid w:val="00E85C4C"/>
    <w:rsid w:val="00E86B5E"/>
    <w:rsid w:val="00E901EC"/>
    <w:rsid w:val="00E94619"/>
    <w:rsid w:val="00E977FE"/>
    <w:rsid w:val="00EA78CE"/>
    <w:rsid w:val="00EB1FE6"/>
    <w:rsid w:val="00EC0889"/>
    <w:rsid w:val="00EC4250"/>
    <w:rsid w:val="00ED21E5"/>
    <w:rsid w:val="00ED26E3"/>
    <w:rsid w:val="00ED2CF6"/>
    <w:rsid w:val="00F2318F"/>
    <w:rsid w:val="00F24242"/>
    <w:rsid w:val="00F24B4E"/>
    <w:rsid w:val="00F26240"/>
    <w:rsid w:val="00F36A75"/>
    <w:rsid w:val="00F36ABB"/>
    <w:rsid w:val="00F41B82"/>
    <w:rsid w:val="00F43CF8"/>
    <w:rsid w:val="00F46023"/>
    <w:rsid w:val="00F6056D"/>
    <w:rsid w:val="00F86253"/>
    <w:rsid w:val="00F87197"/>
    <w:rsid w:val="00F91CD2"/>
    <w:rsid w:val="00FA2923"/>
    <w:rsid w:val="00FB1C60"/>
    <w:rsid w:val="00FC4761"/>
    <w:rsid w:val="00FD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4CB76"/>
  <w15:chartTrackingRefBased/>
  <w15:docId w15:val="{51235120-BB4C-344B-84A7-CD0746E4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96"/>
  </w:style>
  <w:style w:type="paragraph" w:styleId="Heading1">
    <w:name w:val="heading 1"/>
    <w:basedOn w:val="Normal"/>
    <w:next w:val="Normal"/>
    <w:link w:val="Heading1Char"/>
    <w:uiPriority w:val="9"/>
    <w:qFormat/>
    <w:rsid w:val="003F5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8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8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8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8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8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8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8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8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8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8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8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8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8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70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5923"/>
  </w:style>
  <w:style w:type="character" w:styleId="CommentReference">
    <w:name w:val="annotation reference"/>
    <w:basedOn w:val="DefaultParagraphFont"/>
    <w:uiPriority w:val="99"/>
    <w:semiHidden/>
    <w:unhideWhenUsed/>
    <w:rsid w:val="006D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5" Type="http://schemas.openxmlformats.org/officeDocument/2006/relationships/image" Target="media/image8.emf"/><Relationship Id="rId4" Type="http://schemas.openxmlformats.org/officeDocument/2006/relationships/image" Target="media/image1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23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, Jessica (THE CLATTERBRIDGE CANCER CENTRE NHS FOUNDATION TRUST)</dc:creator>
  <cp:keywords/>
  <dc:description/>
  <cp:lastModifiedBy>HALE, Jessica (THE CLATTERBRIDGE CANCER CENTRE NHS FOUNDATION TRUST)</cp:lastModifiedBy>
  <cp:revision>2</cp:revision>
  <dcterms:created xsi:type="dcterms:W3CDTF">2025-06-09T15:15:00Z</dcterms:created>
  <dcterms:modified xsi:type="dcterms:W3CDTF">2025-06-09T15:15:00Z</dcterms:modified>
</cp:coreProperties>
</file>